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F49AA" w14:textId="54561C48" w:rsidR="00B24C30" w:rsidRPr="008C3592" w:rsidRDefault="00B24C30" w:rsidP="00B24C30">
      <w:pPr>
        <w:spacing w:after="0" w:line="480" w:lineRule="auto"/>
        <w:rPr>
          <w:rFonts w:ascii="Times New Roman" w:eastAsia="Calibri" w:hAnsi="Times New Roman" w:cs="Times New Roman"/>
          <w:kern w:val="0"/>
          <w:szCs w:val="24"/>
          <w14:ligatures w14:val="none"/>
        </w:rPr>
      </w:pPr>
      <w:r w:rsidRPr="008C3592">
        <w:rPr>
          <w:rFonts w:ascii="Times New Roman" w:eastAsia="Calibri" w:hAnsi="Times New Roman" w:cs="Times New Roman"/>
          <w:b/>
          <w:kern w:val="0"/>
          <w:szCs w:val="24"/>
          <w14:ligatures w14:val="none"/>
        </w:rPr>
        <w:t xml:space="preserve">Supplementary Table 1. </w:t>
      </w:r>
      <w:r w:rsidRPr="008C3592">
        <w:rPr>
          <w:rFonts w:ascii="Times New Roman" w:eastAsia="Calibri" w:hAnsi="Times New Roman" w:cs="Times New Roman"/>
          <w:kern w:val="0"/>
          <w:szCs w:val="24"/>
          <w14:ligatures w14:val="none"/>
        </w:rPr>
        <w:t xml:space="preserve">Characteristics of participants excluded from final analyses due to </w:t>
      </w:r>
      <w:bookmarkStart w:id="0" w:name="_Hlk160626358"/>
      <w:r w:rsidRPr="008C3592">
        <w:rPr>
          <w:rFonts w:ascii="Times New Roman" w:eastAsia="Calibri" w:hAnsi="Times New Roman" w:cs="Times New Roman"/>
          <w:kern w:val="0"/>
          <w:szCs w:val="24"/>
          <w14:ligatures w14:val="none"/>
        </w:rPr>
        <w:t>V̇O</w:t>
      </w:r>
      <w:r w:rsidRPr="008C3592">
        <w:rPr>
          <w:rFonts w:ascii="Times New Roman" w:eastAsia="Calibri" w:hAnsi="Times New Roman" w:cs="Times New Roman"/>
          <w:kern w:val="0"/>
          <w:szCs w:val="24"/>
          <w:vertAlign w:val="subscript"/>
          <w14:ligatures w14:val="none"/>
        </w:rPr>
        <w:t>2</w:t>
      </w:r>
      <w:r w:rsidRPr="008C3592">
        <w:rPr>
          <w:rFonts w:ascii="Times New Roman" w:eastAsia="Calibri" w:hAnsi="Times New Roman" w:cs="Times New Roman"/>
          <w:kern w:val="0"/>
          <w:szCs w:val="24"/>
          <w14:ligatures w14:val="none"/>
        </w:rPr>
        <w:t xml:space="preserve"> slow component (n = 13).</w:t>
      </w:r>
    </w:p>
    <w:p w14:paraId="70172ADA" w14:textId="2607C13A" w:rsidR="00497BA7" w:rsidRPr="008C3592" w:rsidRDefault="00497BA7" w:rsidP="00B24C30">
      <w:pPr>
        <w:spacing w:after="0" w:line="480" w:lineRule="auto"/>
        <w:rPr>
          <w:rFonts w:ascii="Times New Roman" w:eastAsia="Calibri" w:hAnsi="Times New Roman" w:cs="Times New Roman"/>
          <w:b/>
          <w:bCs/>
          <w:kern w:val="0"/>
          <w:szCs w:val="24"/>
          <w14:ligatures w14:val="none"/>
        </w:rPr>
      </w:pPr>
      <w:r w:rsidRPr="008C3592">
        <w:rPr>
          <w:rFonts w:ascii="Times New Roman" w:eastAsia="Calibri" w:hAnsi="Times New Roman" w:cs="Times New Roman"/>
          <w:b/>
          <w:bCs/>
          <w:kern w:val="0"/>
          <w:szCs w:val="24"/>
          <w14:ligatures w14:val="none"/>
        </w:rPr>
        <w:t>Variable</w:t>
      </w:r>
      <w:r w:rsidRPr="008C3592">
        <w:rPr>
          <w:rFonts w:ascii="Times New Roman" w:eastAsia="Calibri" w:hAnsi="Times New Roman" w:cs="Times New Roman"/>
          <w:b/>
          <w:bCs/>
          <w:kern w:val="0"/>
          <w:szCs w:val="24"/>
          <w14:ligatures w14:val="none"/>
        </w:rPr>
        <w:tab/>
      </w:r>
      <w:r w:rsidRPr="008C3592">
        <w:rPr>
          <w:rFonts w:ascii="Times New Roman" w:eastAsia="Calibri" w:hAnsi="Times New Roman" w:cs="Times New Roman"/>
          <w:b/>
          <w:bCs/>
          <w:kern w:val="0"/>
          <w:szCs w:val="24"/>
          <w14:ligatures w14:val="none"/>
        </w:rPr>
        <w:tab/>
      </w:r>
      <w:r w:rsidRPr="008C3592">
        <w:rPr>
          <w:rFonts w:ascii="Times New Roman" w:eastAsia="Calibri" w:hAnsi="Times New Roman" w:cs="Times New Roman"/>
          <w:b/>
          <w:bCs/>
          <w:kern w:val="0"/>
          <w:szCs w:val="24"/>
          <w14:ligatures w14:val="none"/>
        </w:rPr>
        <w:tab/>
      </w:r>
      <w:r w:rsidRPr="008C3592">
        <w:rPr>
          <w:rFonts w:ascii="Times New Roman" w:eastAsia="Calibri" w:hAnsi="Times New Roman" w:cs="Times New Roman"/>
          <w:b/>
          <w:bCs/>
          <w:kern w:val="0"/>
          <w:szCs w:val="24"/>
          <w14:ligatures w14:val="none"/>
        </w:rPr>
        <w:tab/>
      </w:r>
      <w:r w:rsidRPr="008C3592">
        <w:rPr>
          <w:rFonts w:ascii="Times New Roman" w:eastAsia="Calibri" w:hAnsi="Times New Roman" w:cs="Times New Roman"/>
          <w:b/>
          <w:bCs/>
          <w:kern w:val="0"/>
          <w:szCs w:val="24"/>
          <w14:ligatures w14:val="none"/>
        </w:rPr>
        <w:tab/>
      </w:r>
      <w:r w:rsidRPr="008C3592">
        <w:rPr>
          <w:rFonts w:ascii="Times New Roman" w:eastAsia="Calibri" w:hAnsi="Times New Roman" w:cs="Times New Roman"/>
          <w:b/>
          <w:bCs/>
          <w:kern w:val="0"/>
          <w:szCs w:val="24"/>
          <w14:ligatures w14:val="none"/>
        </w:rPr>
        <w:tab/>
      </w:r>
      <w:r w:rsidRPr="008C3592">
        <w:rPr>
          <w:rFonts w:ascii="Times New Roman" w:eastAsia="Calibri" w:hAnsi="Times New Roman" w:cs="Times New Roman"/>
          <w:b/>
          <w:bCs/>
          <w:kern w:val="0"/>
          <w:szCs w:val="24"/>
          <w14:ligatures w14:val="none"/>
        </w:rPr>
        <w:tab/>
      </w:r>
      <w:r w:rsidRPr="008C3592">
        <w:rPr>
          <w:rFonts w:ascii="Times New Roman" w:eastAsia="Calibri" w:hAnsi="Times New Roman" w:cs="Times New Roman"/>
          <w:b/>
          <w:bCs/>
          <w:kern w:val="0"/>
          <w:szCs w:val="24"/>
          <w14:ligatures w14:val="none"/>
        </w:rPr>
        <w:tab/>
        <w:t xml:space="preserve">      Mean ± SD (Min – Max)</w:t>
      </w:r>
    </w:p>
    <w:tbl>
      <w:tblPr>
        <w:tblStyle w:val="TableGrid"/>
        <w:tblW w:w="945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0"/>
        <w:gridCol w:w="5580"/>
      </w:tblGrid>
      <w:tr w:rsidR="00B24C30" w:rsidRPr="008C3592" w14:paraId="278DFABF" w14:textId="77777777" w:rsidTr="00014DEE">
        <w:tc>
          <w:tcPr>
            <w:tcW w:w="3870" w:type="dxa"/>
            <w:tcBorders>
              <w:top w:val="single" w:sz="12" w:space="0" w:color="auto"/>
              <w:bottom w:val="nil"/>
            </w:tcBorders>
          </w:tcPr>
          <w:bookmarkEnd w:id="0"/>
          <w:p w14:paraId="614CB0EC" w14:textId="77777777" w:rsidR="00B24C30" w:rsidRPr="008C3592" w:rsidRDefault="00B24C30" w:rsidP="00B24C30">
            <w:pPr>
              <w:spacing w:before="12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C3592">
              <w:rPr>
                <w:rFonts w:ascii="Times New Roman" w:eastAsia="Calibri" w:hAnsi="Times New Roman"/>
                <w:sz w:val="24"/>
                <w:szCs w:val="24"/>
              </w:rPr>
              <w:t>Age (years)</w:t>
            </w:r>
          </w:p>
        </w:tc>
        <w:tc>
          <w:tcPr>
            <w:tcW w:w="5580" w:type="dxa"/>
            <w:tcBorders>
              <w:top w:val="single" w:sz="12" w:space="0" w:color="auto"/>
              <w:bottom w:val="nil"/>
            </w:tcBorders>
          </w:tcPr>
          <w:p w14:paraId="562C39C8" w14:textId="4D57AD66" w:rsidR="00014DEE" w:rsidRPr="008C3592" w:rsidRDefault="00740222" w:rsidP="00014DEE">
            <w:pPr>
              <w:spacing w:before="120" w:line="48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53</w:t>
            </w:r>
            <w:r w:rsidR="00B24C30"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± 2</w:t>
            </w:r>
            <w:r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0</w:t>
            </w:r>
            <w:r w:rsidR="00B24C30"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(</w:t>
            </w:r>
            <w:r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21</w:t>
            </w:r>
            <w:r w:rsidR="00B24C30"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- </w:t>
            </w:r>
            <w:r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74</w:t>
            </w:r>
            <w:r w:rsidR="00B24C30"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014DEE" w:rsidRPr="008C3592" w14:paraId="7831AEC1" w14:textId="77777777" w:rsidTr="00014DEE">
        <w:tc>
          <w:tcPr>
            <w:tcW w:w="3870" w:type="dxa"/>
            <w:tcBorders>
              <w:top w:val="nil"/>
              <w:bottom w:val="nil"/>
            </w:tcBorders>
          </w:tcPr>
          <w:p w14:paraId="6542AFD6" w14:textId="55D9DEE3" w:rsidR="00014DEE" w:rsidRPr="008C3592" w:rsidRDefault="00014DEE" w:rsidP="00B24C30">
            <w:pPr>
              <w:spacing w:before="12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C3592">
              <w:rPr>
                <w:rFonts w:ascii="Times New Roman" w:eastAsia="Calibri" w:hAnsi="Times New Roman"/>
                <w:sz w:val="24"/>
                <w:szCs w:val="24"/>
              </w:rPr>
              <w:t>Female (</w:t>
            </w:r>
            <w:r w:rsidR="00AC546F" w:rsidRPr="008C3592">
              <w:rPr>
                <w:rFonts w:ascii="Times New Roman" w:eastAsia="Calibri" w:hAnsi="Times New Roman"/>
                <w:sz w:val="24"/>
                <w:szCs w:val="24"/>
              </w:rPr>
              <w:t xml:space="preserve">n, </w:t>
            </w:r>
            <w:r w:rsidRPr="008C3592">
              <w:rPr>
                <w:rFonts w:ascii="Times New Roman" w:eastAsia="Calibri" w:hAnsi="Times New Roman"/>
                <w:sz w:val="24"/>
                <w:szCs w:val="24"/>
              </w:rPr>
              <w:t>% of sample)</w:t>
            </w:r>
          </w:p>
        </w:tc>
        <w:tc>
          <w:tcPr>
            <w:tcW w:w="5580" w:type="dxa"/>
            <w:tcBorders>
              <w:top w:val="nil"/>
              <w:bottom w:val="nil"/>
            </w:tcBorders>
          </w:tcPr>
          <w:p w14:paraId="4A60A1F2" w14:textId="46C8C79D" w:rsidR="00014DEE" w:rsidRPr="008C3592" w:rsidRDefault="00AC546F" w:rsidP="00014DEE">
            <w:pPr>
              <w:spacing w:before="120" w:line="48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7 (</w:t>
            </w:r>
            <w:r w:rsidR="00014DEE"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53.8%</w:t>
            </w:r>
            <w:r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B24C30" w:rsidRPr="008C3592" w14:paraId="107CE7C1" w14:textId="77777777" w:rsidTr="00014DEE">
        <w:tc>
          <w:tcPr>
            <w:tcW w:w="3870" w:type="dxa"/>
            <w:tcBorders>
              <w:top w:val="nil"/>
            </w:tcBorders>
          </w:tcPr>
          <w:p w14:paraId="0CD93161" w14:textId="77777777" w:rsidR="00B24C30" w:rsidRPr="008C3592" w:rsidRDefault="00B24C30" w:rsidP="00B24C30">
            <w:pPr>
              <w:spacing w:before="12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C3592">
              <w:rPr>
                <w:rFonts w:ascii="Times New Roman" w:eastAsia="Calibri" w:hAnsi="Times New Roman"/>
                <w:sz w:val="24"/>
                <w:szCs w:val="24"/>
              </w:rPr>
              <w:t>Height (cm)</w:t>
            </w:r>
          </w:p>
        </w:tc>
        <w:tc>
          <w:tcPr>
            <w:tcW w:w="5580" w:type="dxa"/>
            <w:tcBorders>
              <w:top w:val="nil"/>
            </w:tcBorders>
          </w:tcPr>
          <w:p w14:paraId="03480E5D" w14:textId="37BDF1F7" w:rsidR="00B24C30" w:rsidRPr="008C3592" w:rsidRDefault="00B24C30" w:rsidP="00B24C30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8C3592">
              <w:rPr>
                <w:rFonts w:ascii="Times New Roman" w:eastAsia="Calibri" w:hAnsi="Times New Roman"/>
                <w:sz w:val="24"/>
                <w:szCs w:val="24"/>
              </w:rPr>
              <w:t>1</w:t>
            </w:r>
            <w:r w:rsidR="00740222" w:rsidRPr="008C3592">
              <w:rPr>
                <w:rFonts w:ascii="Times New Roman" w:eastAsia="Calibri" w:hAnsi="Times New Roman"/>
                <w:sz w:val="24"/>
                <w:szCs w:val="24"/>
              </w:rPr>
              <w:t xml:space="preserve">70.0 </w:t>
            </w:r>
            <w:r w:rsidRPr="008C3592">
              <w:rPr>
                <w:rFonts w:ascii="Times New Roman" w:eastAsia="Calibri" w:hAnsi="Times New Roman"/>
                <w:sz w:val="24"/>
                <w:szCs w:val="24"/>
              </w:rPr>
              <w:t xml:space="preserve">± </w:t>
            </w:r>
            <w:r w:rsidR="00740222" w:rsidRPr="008C3592">
              <w:rPr>
                <w:rFonts w:ascii="Times New Roman" w:eastAsia="Calibri" w:hAnsi="Times New Roman"/>
                <w:sz w:val="24"/>
                <w:szCs w:val="24"/>
              </w:rPr>
              <w:t>8.6</w:t>
            </w:r>
            <w:r w:rsidRPr="008C3592">
              <w:rPr>
                <w:rFonts w:ascii="Times New Roman" w:eastAsia="Calibri" w:hAnsi="Times New Roman"/>
                <w:sz w:val="24"/>
                <w:szCs w:val="24"/>
              </w:rPr>
              <w:t xml:space="preserve"> (1</w:t>
            </w:r>
            <w:r w:rsidR="00740222" w:rsidRPr="008C3592">
              <w:rPr>
                <w:rFonts w:ascii="Times New Roman" w:eastAsia="Calibri" w:hAnsi="Times New Roman"/>
                <w:sz w:val="24"/>
                <w:szCs w:val="24"/>
              </w:rPr>
              <w:t>55.0</w:t>
            </w:r>
            <w:r w:rsidRPr="008C3592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 w:rsidR="00740222" w:rsidRPr="008C3592">
              <w:rPr>
                <w:rFonts w:ascii="Times New Roman" w:eastAsia="Calibri" w:hAnsi="Times New Roman"/>
                <w:sz w:val="24"/>
                <w:szCs w:val="24"/>
              </w:rPr>
              <w:t>–</w:t>
            </w:r>
            <w:r w:rsidRPr="008C3592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  <w:r w:rsidR="00740222" w:rsidRPr="008C3592">
              <w:rPr>
                <w:rFonts w:ascii="Times New Roman" w:eastAsia="Calibri" w:hAnsi="Times New Roman"/>
                <w:sz w:val="24"/>
                <w:szCs w:val="24"/>
              </w:rPr>
              <w:t>186.5</w:t>
            </w:r>
            <w:r w:rsidRPr="008C3592">
              <w:rPr>
                <w:rFonts w:ascii="Times New Roman" w:eastAsia="Calibri" w:hAnsi="Times New Roman"/>
                <w:sz w:val="24"/>
                <w:szCs w:val="24"/>
              </w:rPr>
              <w:t>)</w:t>
            </w:r>
          </w:p>
        </w:tc>
      </w:tr>
      <w:tr w:rsidR="00B24C30" w:rsidRPr="008C3592" w14:paraId="094C2C43" w14:textId="77777777" w:rsidTr="00B24C30">
        <w:tc>
          <w:tcPr>
            <w:tcW w:w="3870" w:type="dxa"/>
          </w:tcPr>
          <w:p w14:paraId="22D37F47" w14:textId="77777777" w:rsidR="00B24C30" w:rsidRPr="008C3592" w:rsidRDefault="00B24C30" w:rsidP="00B24C30">
            <w:pPr>
              <w:spacing w:before="12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C3592">
              <w:rPr>
                <w:rFonts w:ascii="Times New Roman" w:eastAsia="Calibri" w:hAnsi="Times New Roman"/>
                <w:sz w:val="24"/>
                <w:szCs w:val="24"/>
              </w:rPr>
              <w:t>Weight (kg)</w:t>
            </w:r>
          </w:p>
        </w:tc>
        <w:tc>
          <w:tcPr>
            <w:tcW w:w="5580" w:type="dxa"/>
          </w:tcPr>
          <w:p w14:paraId="26C6880F" w14:textId="6C1527EE" w:rsidR="00B24C30" w:rsidRPr="008C3592" w:rsidRDefault="00740222" w:rsidP="00B24C30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81.8</w:t>
            </w:r>
            <w:r w:rsidR="00B24C30"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± 1</w:t>
            </w:r>
            <w:r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7.8</w:t>
            </w:r>
            <w:r w:rsidR="00B24C30"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(</w:t>
            </w:r>
            <w:r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57.3</w:t>
            </w:r>
            <w:r w:rsidR="00B24C30"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</w:t>
            </w:r>
            <w:r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–</w:t>
            </w:r>
            <w:r w:rsidR="00B24C30"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1</w:t>
            </w:r>
            <w:r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07.4</w:t>
            </w:r>
            <w:r w:rsidR="00B24C30"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B24C30" w:rsidRPr="008C3592" w14:paraId="27CA0C9F" w14:textId="77777777" w:rsidTr="00B24C30">
        <w:tc>
          <w:tcPr>
            <w:tcW w:w="3870" w:type="dxa"/>
          </w:tcPr>
          <w:p w14:paraId="4A4AAFED" w14:textId="77777777" w:rsidR="00B24C30" w:rsidRPr="008C3592" w:rsidRDefault="00B24C30" w:rsidP="00B24C30">
            <w:pPr>
              <w:spacing w:before="12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C3592">
              <w:rPr>
                <w:rFonts w:ascii="Times New Roman" w:eastAsia="Calibri" w:hAnsi="Times New Roman"/>
                <w:sz w:val="24"/>
                <w:szCs w:val="24"/>
              </w:rPr>
              <w:t>Body Mass Index (BMI) (kg/m</w:t>
            </w:r>
            <w:r w:rsidRPr="008C3592"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2</w:t>
            </w:r>
            <w:r w:rsidRPr="008C3592">
              <w:rPr>
                <w:rFonts w:ascii="Times New Roman" w:eastAsia="Calibri" w:hAnsi="Times New Roman"/>
                <w:sz w:val="24"/>
                <w:szCs w:val="24"/>
              </w:rPr>
              <w:t>)</w:t>
            </w:r>
          </w:p>
        </w:tc>
        <w:tc>
          <w:tcPr>
            <w:tcW w:w="5580" w:type="dxa"/>
          </w:tcPr>
          <w:p w14:paraId="2E4BE9AC" w14:textId="45071414" w:rsidR="00B24C30" w:rsidRPr="008C3592" w:rsidRDefault="00B24C30" w:rsidP="00B24C30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2</w:t>
            </w:r>
            <w:r w:rsidR="00740222"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8.2</w:t>
            </w:r>
            <w:r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± </w:t>
            </w:r>
            <w:r w:rsidR="00740222"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5.6</w:t>
            </w:r>
            <w:r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(</w:t>
            </w:r>
            <w:r w:rsidR="00740222"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20.4</w:t>
            </w:r>
            <w:r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</w:t>
            </w:r>
            <w:r w:rsidR="00740222"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–</w:t>
            </w:r>
            <w:r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</w:t>
            </w:r>
            <w:r w:rsidR="00740222"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36.0</w:t>
            </w:r>
            <w:r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B24C30" w:rsidRPr="008C3592" w14:paraId="3754B8F9" w14:textId="77777777" w:rsidTr="00B24C30">
        <w:tc>
          <w:tcPr>
            <w:tcW w:w="3870" w:type="dxa"/>
          </w:tcPr>
          <w:p w14:paraId="0D52F7D9" w14:textId="77777777" w:rsidR="00B24C30" w:rsidRPr="008C3592" w:rsidRDefault="00B24C30" w:rsidP="00B24C30">
            <w:pPr>
              <w:spacing w:before="12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C3592">
              <w:rPr>
                <w:rFonts w:ascii="Times New Roman" w:eastAsia="Calibri" w:hAnsi="Times New Roman"/>
                <w:sz w:val="24"/>
                <w:szCs w:val="24"/>
              </w:rPr>
              <w:t>BMI Classification (n, % of sample)</w:t>
            </w:r>
          </w:p>
        </w:tc>
        <w:tc>
          <w:tcPr>
            <w:tcW w:w="5580" w:type="dxa"/>
          </w:tcPr>
          <w:p w14:paraId="42FAE944" w14:textId="77777777" w:rsidR="00B24C30" w:rsidRPr="008C3592" w:rsidRDefault="00B24C30" w:rsidP="00B24C30">
            <w:pPr>
              <w:spacing w:before="120" w:line="48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</w:p>
        </w:tc>
      </w:tr>
      <w:tr w:rsidR="00B24C30" w:rsidRPr="008C3592" w14:paraId="31FF2833" w14:textId="77777777" w:rsidTr="00B24C30">
        <w:tc>
          <w:tcPr>
            <w:tcW w:w="3870" w:type="dxa"/>
          </w:tcPr>
          <w:p w14:paraId="4848FFC0" w14:textId="77777777" w:rsidR="00B24C30" w:rsidRPr="008C3592" w:rsidRDefault="00B24C30" w:rsidP="00B24C30">
            <w:pPr>
              <w:spacing w:before="12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C3592">
              <w:rPr>
                <w:rFonts w:ascii="Times New Roman" w:eastAsia="Calibri" w:hAnsi="Times New Roman"/>
                <w:sz w:val="24"/>
                <w:szCs w:val="24"/>
              </w:rPr>
              <w:t xml:space="preserve">    BMI &lt; 25.0 kg/m</w:t>
            </w:r>
            <w:r w:rsidRPr="008C3592"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580" w:type="dxa"/>
          </w:tcPr>
          <w:p w14:paraId="338833AE" w14:textId="00DC91B1" w:rsidR="00B24C30" w:rsidRPr="008C3592" w:rsidRDefault="00014DEE" w:rsidP="00B24C30">
            <w:pPr>
              <w:spacing w:before="120" w:line="48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5</w:t>
            </w:r>
            <w:r w:rsidR="00B24C30"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(</w:t>
            </w:r>
            <w:r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38.5</w:t>
            </w:r>
            <w:r w:rsidR="00B24C30"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%)</w:t>
            </w:r>
          </w:p>
        </w:tc>
      </w:tr>
      <w:tr w:rsidR="00B24C30" w:rsidRPr="008C3592" w14:paraId="4E3A2B5D" w14:textId="77777777" w:rsidTr="00B24C30">
        <w:tc>
          <w:tcPr>
            <w:tcW w:w="3870" w:type="dxa"/>
          </w:tcPr>
          <w:p w14:paraId="24B6028C" w14:textId="77777777" w:rsidR="00B24C30" w:rsidRPr="008C3592" w:rsidRDefault="00B24C30" w:rsidP="00B24C30">
            <w:pPr>
              <w:spacing w:before="12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C3592">
              <w:rPr>
                <w:rFonts w:ascii="Times New Roman" w:eastAsia="Calibri" w:hAnsi="Times New Roman"/>
                <w:sz w:val="24"/>
                <w:szCs w:val="24"/>
              </w:rPr>
              <w:t xml:space="preserve">    BMI 25.0 – 29.9 kg/m</w:t>
            </w:r>
            <w:r w:rsidRPr="008C3592"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2</w:t>
            </w:r>
            <w:r w:rsidRPr="008C3592">
              <w:rPr>
                <w:rFonts w:ascii="Times New Roman" w:eastAsia="Calibri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5580" w:type="dxa"/>
          </w:tcPr>
          <w:p w14:paraId="758C7C6A" w14:textId="63D88ADF" w:rsidR="00B24C30" w:rsidRPr="008C3592" w:rsidRDefault="00014DEE" w:rsidP="00B24C30">
            <w:pPr>
              <w:spacing w:before="120" w:line="48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3</w:t>
            </w:r>
            <w:r w:rsidR="00B24C30"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(</w:t>
            </w:r>
            <w:r w:rsidR="00740222"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23.1%</w:t>
            </w:r>
            <w:r w:rsidR="00B24C30"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B24C30" w:rsidRPr="008C3592" w14:paraId="7AB104A2" w14:textId="77777777" w:rsidTr="00B24C30">
        <w:tc>
          <w:tcPr>
            <w:tcW w:w="3870" w:type="dxa"/>
          </w:tcPr>
          <w:p w14:paraId="289E6195" w14:textId="77777777" w:rsidR="00B24C30" w:rsidRPr="008C3592" w:rsidRDefault="00B24C30" w:rsidP="00B24C30">
            <w:pPr>
              <w:spacing w:before="12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C3592">
              <w:rPr>
                <w:rFonts w:ascii="Times New Roman" w:eastAsia="Calibri" w:hAnsi="Times New Roman"/>
                <w:sz w:val="24"/>
                <w:szCs w:val="24"/>
              </w:rPr>
              <w:t xml:space="preserve">    BMI ≥ 30.0 kg/m</w:t>
            </w:r>
            <w:r w:rsidRPr="008C3592"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580" w:type="dxa"/>
          </w:tcPr>
          <w:p w14:paraId="5F125FF4" w14:textId="7F4D6BFC" w:rsidR="00B24C30" w:rsidRPr="008C3592" w:rsidRDefault="00014DEE" w:rsidP="00B24C30">
            <w:pPr>
              <w:spacing w:before="120" w:line="48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5</w:t>
            </w:r>
            <w:r w:rsidR="00B24C30"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(</w:t>
            </w:r>
            <w:r w:rsidR="00740222"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38.5</w:t>
            </w:r>
            <w:r w:rsidR="00B24C30"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%)</w:t>
            </w:r>
          </w:p>
        </w:tc>
      </w:tr>
      <w:tr w:rsidR="00B24C30" w:rsidRPr="008C3592" w14:paraId="6C07D714" w14:textId="77777777" w:rsidTr="00B24C30">
        <w:tc>
          <w:tcPr>
            <w:tcW w:w="3870" w:type="dxa"/>
          </w:tcPr>
          <w:p w14:paraId="740BBFEC" w14:textId="77777777" w:rsidR="00B24C30" w:rsidRPr="008C3592" w:rsidRDefault="00B24C30" w:rsidP="00B24C30">
            <w:pPr>
              <w:spacing w:before="12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C3592">
              <w:rPr>
                <w:rFonts w:ascii="Times New Roman" w:eastAsia="Calibri" w:hAnsi="Times New Roman"/>
                <w:sz w:val="24"/>
                <w:szCs w:val="24"/>
              </w:rPr>
              <w:t>Body fat percent (%)</w:t>
            </w:r>
          </w:p>
        </w:tc>
        <w:tc>
          <w:tcPr>
            <w:tcW w:w="5580" w:type="dxa"/>
          </w:tcPr>
          <w:p w14:paraId="01CEB15B" w14:textId="0203D7F0" w:rsidR="00B24C30" w:rsidRPr="008C3592" w:rsidRDefault="00740222" w:rsidP="00B24C30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34.6</w:t>
            </w:r>
            <w:r w:rsidR="00B24C30"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± </w:t>
            </w:r>
            <w:r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9.2</w:t>
            </w:r>
            <w:r w:rsidR="00B24C30"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(</w:t>
            </w:r>
            <w:r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18.8</w:t>
            </w:r>
            <w:r w:rsidR="00B24C30"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</w:t>
            </w:r>
            <w:r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–</w:t>
            </w:r>
            <w:r w:rsidR="00B24C30"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</w:t>
            </w:r>
            <w:r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47.0</w:t>
            </w:r>
            <w:r w:rsidR="00B24C30"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B24C30" w:rsidRPr="008C3592" w14:paraId="4BD73918" w14:textId="77777777" w:rsidTr="00B24C30">
        <w:tc>
          <w:tcPr>
            <w:tcW w:w="3870" w:type="dxa"/>
          </w:tcPr>
          <w:p w14:paraId="03D30E55" w14:textId="77777777" w:rsidR="00B24C30" w:rsidRPr="008C3592" w:rsidRDefault="00B24C30" w:rsidP="00B24C30">
            <w:pPr>
              <w:spacing w:before="12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C3592">
              <w:rPr>
                <w:rFonts w:ascii="Times New Roman" w:eastAsia="Calibri" w:hAnsi="Times New Roman"/>
                <w:sz w:val="24"/>
                <w:szCs w:val="24"/>
              </w:rPr>
              <w:t>Fat mass (kg)</w:t>
            </w:r>
          </w:p>
        </w:tc>
        <w:tc>
          <w:tcPr>
            <w:tcW w:w="5580" w:type="dxa"/>
          </w:tcPr>
          <w:p w14:paraId="52D9944A" w14:textId="467826EE" w:rsidR="00B24C30" w:rsidRPr="008C3592" w:rsidRDefault="00740222" w:rsidP="00B24C30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29.3</w:t>
            </w:r>
            <w:r w:rsidR="00B24C30"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± 1</w:t>
            </w:r>
            <w:r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2.2 (10.8</w:t>
            </w:r>
            <w:r w:rsidR="00B24C30"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</w:t>
            </w:r>
            <w:r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–</w:t>
            </w:r>
            <w:r w:rsidR="00B24C30"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</w:t>
            </w:r>
            <w:r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46.6</w:t>
            </w:r>
            <w:r w:rsidR="00B24C30"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B24C30" w:rsidRPr="008C3592" w14:paraId="78F8890B" w14:textId="77777777" w:rsidTr="00B24C30">
        <w:trPr>
          <w:trHeight w:val="368"/>
        </w:trPr>
        <w:tc>
          <w:tcPr>
            <w:tcW w:w="3870" w:type="dxa"/>
          </w:tcPr>
          <w:p w14:paraId="1AB62503" w14:textId="77777777" w:rsidR="00B24C30" w:rsidRPr="008C3592" w:rsidRDefault="00B24C30" w:rsidP="00B24C30">
            <w:pPr>
              <w:spacing w:before="12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C3592">
              <w:rPr>
                <w:rFonts w:ascii="Times New Roman" w:eastAsia="Calibri" w:hAnsi="Times New Roman"/>
                <w:sz w:val="24"/>
                <w:szCs w:val="24"/>
              </w:rPr>
              <w:t>Fat-free mass (kg)</w:t>
            </w:r>
          </w:p>
        </w:tc>
        <w:tc>
          <w:tcPr>
            <w:tcW w:w="5580" w:type="dxa"/>
          </w:tcPr>
          <w:p w14:paraId="58B6AF04" w14:textId="1719E2B1" w:rsidR="00B24C30" w:rsidRPr="008C3592" w:rsidRDefault="00B24C30" w:rsidP="00B24C30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52</w:t>
            </w:r>
            <w:r w:rsidR="00740222"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.5</w:t>
            </w:r>
            <w:r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± </w:t>
            </w:r>
            <w:r w:rsidR="00740222"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8.9</w:t>
            </w:r>
            <w:r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(</w:t>
            </w:r>
            <w:r w:rsidR="00740222"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40.8</w:t>
            </w:r>
            <w:r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</w:t>
            </w:r>
            <w:r w:rsidR="00740222"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–</w:t>
            </w:r>
            <w:r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</w:t>
            </w:r>
            <w:r w:rsidR="00740222"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66.3</w:t>
            </w:r>
            <w:r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)</w:t>
            </w:r>
          </w:p>
        </w:tc>
      </w:tr>
    </w:tbl>
    <w:p w14:paraId="71AE7550" w14:textId="77777777" w:rsidR="00B24C30" w:rsidRPr="008C3592" w:rsidRDefault="00B24C30" w:rsidP="00B24C30">
      <w:pPr>
        <w:spacing w:before="120" w:after="0" w:line="480" w:lineRule="auto"/>
        <w:rPr>
          <w:rFonts w:ascii="Times New Roman" w:eastAsia="Calibri" w:hAnsi="Times New Roman" w:cs="Times New Roman"/>
          <w:kern w:val="0"/>
          <w:szCs w:val="24"/>
          <w14:ligatures w14:val="none"/>
        </w:rPr>
      </w:pPr>
      <w:bookmarkStart w:id="1" w:name="_Hlk160626710"/>
      <w:r w:rsidRPr="008C3592">
        <w:rPr>
          <w:rFonts w:ascii="Times New Roman" w:eastAsia="Calibri" w:hAnsi="Times New Roman" w:cs="Times New Roman"/>
          <w:kern w:val="0"/>
          <w:szCs w:val="24"/>
          <w14:ligatures w14:val="none"/>
        </w:rPr>
        <w:t>* Data presented as Mean ± SD with minimum and maximum range in parentheses unless otherwise indicated.</w:t>
      </w:r>
    </w:p>
    <w:bookmarkEnd w:id="1"/>
    <w:p w14:paraId="7EFC9098" w14:textId="77777777" w:rsidR="00497BA7" w:rsidRDefault="00497BA7" w:rsidP="00B24C30">
      <w:pPr>
        <w:spacing w:before="120" w:after="0" w:line="480" w:lineRule="auto"/>
        <w:rPr>
          <w:rFonts w:ascii="Times New Roman" w:eastAsia="Calibri" w:hAnsi="Times New Roman" w:cs="Times New Roman"/>
          <w:kern w:val="0"/>
          <w:szCs w:val="24"/>
          <w14:ligatures w14:val="none"/>
        </w:rPr>
      </w:pPr>
    </w:p>
    <w:p w14:paraId="619C780C" w14:textId="77777777" w:rsidR="00497BA7" w:rsidRDefault="00497BA7" w:rsidP="00B24C30">
      <w:pPr>
        <w:spacing w:before="120" w:after="0" w:line="480" w:lineRule="auto"/>
        <w:rPr>
          <w:rFonts w:ascii="Times New Roman" w:eastAsia="Calibri" w:hAnsi="Times New Roman" w:cs="Times New Roman"/>
          <w:kern w:val="0"/>
          <w:szCs w:val="24"/>
          <w14:ligatures w14:val="none"/>
        </w:rPr>
      </w:pPr>
    </w:p>
    <w:p w14:paraId="4A5B0C7D" w14:textId="74279692" w:rsidR="00497BA7" w:rsidRPr="008C3592" w:rsidRDefault="00497BA7" w:rsidP="00B24C30">
      <w:pPr>
        <w:spacing w:before="120" w:after="0" w:line="480" w:lineRule="auto"/>
        <w:rPr>
          <w:rFonts w:ascii="Times New Roman" w:eastAsia="Calibri" w:hAnsi="Times New Roman" w:cs="Times New Roman"/>
          <w:kern w:val="0"/>
          <w:szCs w:val="24"/>
          <w14:ligatures w14:val="none"/>
        </w:rPr>
      </w:pPr>
      <w:r w:rsidRPr="008C3592">
        <w:rPr>
          <w:rFonts w:ascii="Times New Roman" w:eastAsia="Calibri" w:hAnsi="Times New Roman" w:cs="Times New Roman"/>
          <w:b/>
          <w:bCs/>
          <w:kern w:val="0"/>
          <w:szCs w:val="24"/>
          <w14:ligatures w14:val="none"/>
        </w:rPr>
        <w:lastRenderedPageBreak/>
        <w:t>Supplementary Table 2.</w:t>
      </w:r>
      <w:r w:rsidRPr="008C3592">
        <w:rPr>
          <w:rFonts w:ascii="Times New Roman" w:eastAsia="Calibri" w:hAnsi="Times New Roman" w:cs="Times New Roman"/>
          <w:kern w:val="0"/>
          <w:szCs w:val="24"/>
          <w14:ligatures w14:val="none"/>
        </w:rPr>
        <w:t xml:space="preserve"> Standing and walking metabolic rate in participants excluded from final analyses due to V̇O</w:t>
      </w:r>
      <w:r w:rsidRPr="008C3592">
        <w:rPr>
          <w:rFonts w:ascii="Times New Roman" w:eastAsia="Calibri" w:hAnsi="Times New Roman" w:cs="Times New Roman"/>
          <w:kern w:val="0"/>
          <w:szCs w:val="24"/>
          <w:vertAlign w:val="subscript"/>
          <w14:ligatures w14:val="none"/>
        </w:rPr>
        <w:t>2</w:t>
      </w:r>
      <w:r w:rsidRPr="008C3592">
        <w:rPr>
          <w:rFonts w:ascii="Times New Roman" w:eastAsia="Calibri" w:hAnsi="Times New Roman" w:cs="Times New Roman"/>
          <w:kern w:val="0"/>
          <w:szCs w:val="24"/>
          <w14:ligatures w14:val="none"/>
        </w:rPr>
        <w:t xml:space="preserve"> slow component (n = 13).</w:t>
      </w:r>
    </w:p>
    <w:tbl>
      <w:tblPr>
        <w:tblStyle w:val="TableGrid1"/>
        <w:tblW w:w="900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0"/>
        <w:gridCol w:w="5130"/>
      </w:tblGrid>
      <w:tr w:rsidR="00497BA7" w:rsidRPr="008C3592" w14:paraId="39A0A2DF" w14:textId="77777777" w:rsidTr="00AC546F">
        <w:tc>
          <w:tcPr>
            <w:tcW w:w="3870" w:type="dxa"/>
            <w:tcBorders>
              <w:top w:val="nil"/>
              <w:bottom w:val="single" w:sz="12" w:space="0" w:color="auto"/>
            </w:tcBorders>
          </w:tcPr>
          <w:p w14:paraId="691983A0" w14:textId="0E42014E" w:rsidR="00497BA7" w:rsidRPr="008C3592" w:rsidRDefault="00AC546F" w:rsidP="00497BA7">
            <w:pPr>
              <w:spacing w:before="120" w:line="48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8C3592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5130" w:type="dxa"/>
            <w:tcBorders>
              <w:top w:val="nil"/>
              <w:bottom w:val="single" w:sz="12" w:space="0" w:color="auto"/>
            </w:tcBorders>
          </w:tcPr>
          <w:p w14:paraId="12DB7EF9" w14:textId="1B48658D" w:rsidR="00497BA7" w:rsidRPr="008C3592" w:rsidRDefault="00AC546F" w:rsidP="00497BA7">
            <w:pPr>
              <w:spacing w:before="120" w:line="480" w:lineRule="auto"/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8C3592">
              <w:rPr>
                <w:rFonts w:ascii="Times New Roman" w:eastAsia="Calibri" w:hAnsi="Times New Roman"/>
                <w:b/>
                <w:sz w:val="24"/>
                <w:szCs w:val="24"/>
              </w:rPr>
              <w:t>Mean ± SD (Min – Max)</w:t>
            </w:r>
          </w:p>
        </w:tc>
      </w:tr>
      <w:tr w:rsidR="00497BA7" w:rsidRPr="008C3592" w14:paraId="5566339A" w14:textId="77777777" w:rsidTr="00AC546F">
        <w:tc>
          <w:tcPr>
            <w:tcW w:w="3870" w:type="dxa"/>
            <w:tcBorders>
              <w:top w:val="single" w:sz="12" w:space="0" w:color="auto"/>
            </w:tcBorders>
          </w:tcPr>
          <w:p w14:paraId="629527B1" w14:textId="77777777" w:rsidR="00497BA7" w:rsidRPr="008C3592" w:rsidRDefault="00497BA7" w:rsidP="00497BA7">
            <w:pPr>
              <w:spacing w:before="120" w:line="48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8C3592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Standing</w:t>
            </w:r>
          </w:p>
        </w:tc>
        <w:tc>
          <w:tcPr>
            <w:tcW w:w="5130" w:type="dxa"/>
            <w:tcBorders>
              <w:top w:val="single" w:sz="12" w:space="0" w:color="auto"/>
            </w:tcBorders>
          </w:tcPr>
          <w:p w14:paraId="0F20939C" w14:textId="77777777" w:rsidR="00497BA7" w:rsidRPr="008C3592" w:rsidRDefault="00497BA7" w:rsidP="00497BA7">
            <w:pPr>
              <w:spacing w:before="120" w:line="480" w:lineRule="auto"/>
              <w:jc w:val="center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497BA7" w:rsidRPr="008C3592" w14:paraId="2D4DEC73" w14:textId="77777777" w:rsidTr="00AC546F">
        <w:tc>
          <w:tcPr>
            <w:tcW w:w="3870" w:type="dxa"/>
          </w:tcPr>
          <w:p w14:paraId="4CD67169" w14:textId="77777777" w:rsidR="00497BA7" w:rsidRPr="008C3592" w:rsidRDefault="00497BA7" w:rsidP="00497BA7">
            <w:pPr>
              <w:spacing w:before="12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C3592">
              <w:rPr>
                <w:rFonts w:ascii="Times New Roman" w:eastAsia="Calibri" w:hAnsi="Times New Roman"/>
                <w:sz w:val="24"/>
                <w:szCs w:val="24"/>
              </w:rPr>
              <w:t>V̇O</w:t>
            </w:r>
            <w:r w:rsidRPr="008C3592">
              <w:rPr>
                <w:rFonts w:ascii="Times New Roman" w:eastAsia="Calibri" w:hAnsi="Times New Roman"/>
                <w:sz w:val="24"/>
                <w:szCs w:val="24"/>
                <w:vertAlign w:val="subscript"/>
              </w:rPr>
              <w:t>2</w:t>
            </w:r>
            <w:r w:rsidRPr="008C3592">
              <w:rPr>
                <w:rFonts w:ascii="Times New Roman" w:eastAsia="Calibri" w:hAnsi="Times New Roman"/>
                <w:sz w:val="24"/>
                <w:szCs w:val="24"/>
              </w:rPr>
              <w:t xml:space="preserve"> (ml/kg/min)</w:t>
            </w:r>
          </w:p>
        </w:tc>
        <w:tc>
          <w:tcPr>
            <w:tcW w:w="5130" w:type="dxa"/>
          </w:tcPr>
          <w:p w14:paraId="59C9BA83" w14:textId="51CB445B" w:rsidR="00497BA7" w:rsidRPr="008C3592" w:rsidRDefault="00C90B1C" w:rsidP="00497BA7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8C3592">
              <w:rPr>
                <w:rFonts w:ascii="Times New Roman" w:eastAsia="Calibri" w:hAnsi="Times New Roman"/>
                <w:sz w:val="24"/>
                <w:szCs w:val="24"/>
              </w:rPr>
              <w:t>3.6 ± 0.9 (2.2 – 5.6)</w:t>
            </w:r>
          </w:p>
        </w:tc>
      </w:tr>
      <w:tr w:rsidR="00497BA7" w:rsidRPr="008C3592" w14:paraId="0AD10470" w14:textId="77777777" w:rsidTr="00AC546F">
        <w:tc>
          <w:tcPr>
            <w:tcW w:w="3870" w:type="dxa"/>
          </w:tcPr>
          <w:p w14:paraId="2174B8AB" w14:textId="77777777" w:rsidR="00497BA7" w:rsidRPr="008C3592" w:rsidRDefault="00497BA7" w:rsidP="00497BA7">
            <w:pPr>
              <w:spacing w:before="12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C3592">
              <w:rPr>
                <w:rFonts w:ascii="Times New Roman" w:eastAsia="Calibri" w:hAnsi="Times New Roman"/>
                <w:sz w:val="24"/>
                <w:szCs w:val="24"/>
              </w:rPr>
              <w:t>RER</w:t>
            </w:r>
          </w:p>
        </w:tc>
        <w:tc>
          <w:tcPr>
            <w:tcW w:w="5130" w:type="dxa"/>
          </w:tcPr>
          <w:p w14:paraId="15DD3724" w14:textId="3E9EF728" w:rsidR="00497BA7" w:rsidRPr="008C3592" w:rsidRDefault="00497BA7" w:rsidP="00497BA7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8C3592">
              <w:rPr>
                <w:rFonts w:ascii="Times New Roman" w:eastAsia="Calibri" w:hAnsi="Times New Roman"/>
                <w:sz w:val="24"/>
                <w:szCs w:val="24"/>
              </w:rPr>
              <w:t>0.8</w:t>
            </w:r>
            <w:r w:rsidR="00C90B1C" w:rsidRPr="008C3592">
              <w:rPr>
                <w:rFonts w:ascii="Times New Roman" w:eastAsia="Calibri" w:hAnsi="Times New Roman"/>
                <w:sz w:val="24"/>
                <w:szCs w:val="24"/>
              </w:rPr>
              <w:t>8</w:t>
            </w:r>
            <w:r w:rsidRPr="008C3592">
              <w:rPr>
                <w:rFonts w:ascii="Times New Roman" w:eastAsia="Calibri" w:hAnsi="Times New Roman"/>
                <w:sz w:val="24"/>
                <w:szCs w:val="24"/>
              </w:rPr>
              <w:t xml:space="preserve"> ± 0.06</w:t>
            </w:r>
            <w:r w:rsidR="00C90B1C" w:rsidRPr="008C3592">
              <w:rPr>
                <w:rFonts w:ascii="Times New Roman" w:eastAsia="Calibri" w:hAnsi="Times New Roman"/>
                <w:sz w:val="24"/>
                <w:szCs w:val="24"/>
              </w:rPr>
              <w:t xml:space="preserve"> (0.80 – 0.98)</w:t>
            </w:r>
          </w:p>
        </w:tc>
      </w:tr>
      <w:tr w:rsidR="00497BA7" w:rsidRPr="008C3592" w14:paraId="1B77F28A" w14:textId="77777777" w:rsidTr="00AC546F">
        <w:tc>
          <w:tcPr>
            <w:tcW w:w="3870" w:type="dxa"/>
            <w:tcBorders>
              <w:bottom w:val="nil"/>
            </w:tcBorders>
          </w:tcPr>
          <w:p w14:paraId="0FA3ED3F" w14:textId="77777777" w:rsidR="00497BA7" w:rsidRPr="008C3592" w:rsidRDefault="00497BA7" w:rsidP="00497BA7">
            <w:pPr>
              <w:spacing w:before="12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C3592">
              <w:rPr>
                <w:rFonts w:ascii="Times New Roman" w:eastAsia="Calibri" w:hAnsi="Times New Roman"/>
                <w:sz w:val="24"/>
                <w:szCs w:val="24"/>
              </w:rPr>
              <w:t>Metabolic Rate (W/kg)</w:t>
            </w:r>
          </w:p>
        </w:tc>
        <w:tc>
          <w:tcPr>
            <w:tcW w:w="5130" w:type="dxa"/>
            <w:tcBorders>
              <w:bottom w:val="nil"/>
            </w:tcBorders>
          </w:tcPr>
          <w:p w14:paraId="1ED131FA" w14:textId="707922CB" w:rsidR="00497BA7" w:rsidRPr="008C3592" w:rsidRDefault="00497BA7" w:rsidP="00497BA7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1.</w:t>
            </w:r>
            <w:r w:rsidR="00C90B1C"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22</w:t>
            </w:r>
            <w:r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± 0.</w:t>
            </w:r>
            <w:r w:rsidR="00C90B1C"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31</w:t>
            </w:r>
          </w:p>
        </w:tc>
      </w:tr>
      <w:tr w:rsidR="00497BA7" w:rsidRPr="008C3592" w14:paraId="4172C3FE" w14:textId="77777777" w:rsidTr="00AC546F">
        <w:tc>
          <w:tcPr>
            <w:tcW w:w="3870" w:type="dxa"/>
            <w:tcBorders>
              <w:top w:val="nil"/>
              <w:bottom w:val="nil"/>
            </w:tcBorders>
          </w:tcPr>
          <w:p w14:paraId="63A05652" w14:textId="77777777" w:rsidR="00497BA7" w:rsidRPr="008C3592" w:rsidRDefault="00497BA7" w:rsidP="00497BA7">
            <w:pPr>
              <w:spacing w:before="120" w:line="480" w:lineRule="auto"/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</w:pPr>
            <w:r w:rsidRPr="008C3592">
              <w:rPr>
                <w:rFonts w:ascii="Times New Roman" w:eastAsia="Calibri" w:hAnsi="Times New Roman"/>
                <w:b/>
                <w:bCs/>
                <w:sz w:val="24"/>
                <w:szCs w:val="24"/>
              </w:rPr>
              <w:t>Walking at 1.34 m/s</w:t>
            </w:r>
          </w:p>
        </w:tc>
        <w:tc>
          <w:tcPr>
            <w:tcW w:w="5130" w:type="dxa"/>
            <w:tcBorders>
              <w:top w:val="nil"/>
              <w:bottom w:val="nil"/>
            </w:tcBorders>
          </w:tcPr>
          <w:p w14:paraId="191C7EDA" w14:textId="77777777" w:rsidR="00497BA7" w:rsidRPr="008C3592" w:rsidRDefault="00497BA7" w:rsidP="00497BA7">
            <w:pPr>
              <w:spacing w:before="120" w:line="48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</w:p>
        </w:tc>
      </w:tr>
      <w:tr w:rsidR="00497BA7" w:rsidRPr="008C3592" w14:paraId="2A357E8D" w14:textId="77777777" w:rsidTr="00AC546F">
        <w:tc>
          <w:tcPr>
            <w:tcW w:w="3870" w:type="dxa"/>
            <w:tcBorders>
              <w:top w:val="nil"/>
              <w:bottom w:val="nil"/>
            </w:tcBorders>
          </w:tcPr>
          <w:p w14:paraId="6AD5CA54" w14:textId="77777777" w:rsidR="00497BA7" w:rsidRPr="008C3592" w:rsidRDefault="00497BA7" w:rsidP="00497BA7">
            <w:pPr>
              <w:spacing w:before="12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C3592">
              <w:rPr>
                <w:rFonts w:ascii="Times New Roman" w:eastAsia="Calibri" w:hAnsi="Times New Roman"/>
                <w:sz w:val="24"/>
                <w:szCs w:val="24"/>
              </w:rPr>
              <w:t>Gross V̇O</w:t>
            </w:r>
            <w:r w:rsidRPr="008C3592">
              <w:rPr>
                <w:rFonts w:ascii="Times New Roman" w:eastAsia="Calibri" w:hAnsi="Times New Roman"/>
                <w:sz w:val="24"/>
                <w:szCs w:val="24"/>
                <w:vertAlign w:val="subscript"/>
              </w:rPr>
              <w:t>2</w:t>
            </w:r>
            <w:r w:rsidRPr="008C3592">
              <w:rPr>
                <w:rFonts w:ascii="Times New Roman" w:eastAsia="Calibri" w:hAnsi="Times New Roman"/>
                <w:sz w:val="24"/>
                <w:szCs w:val="24"/>
              </w:rPr>
              <w:t xml:space="preserve"> (ml/kg/min)</w:t>
            </w:r>
          </w:p>
        </w:tc>
        <w:tc>
          <w:tcPr>
            <w:tcW w:w="5130" w:type="dxa"/>
            <w:tcBorders>
              <w:top w:val="nil"/>
              <w:bottom w:val="nil"/>
            </w:tcBorders>
          </w:tcPr>
          <w:p w14:paraId="26BFD74D" w14:textId="76C8A363" w:rsidR="00497BA7" w:rsidRPr="008C3592" w:rsidRDefault="00497BA7" w:rsidP="00497BA7">
            <w:pPr>
              <w:spacing w:before="120" w:line="48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12.</w:t>
            </w:r>
            <w:r w:rsidR="00C90B1C"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4</w:t>
            </w:r>
            <w:r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± 1.</w:t>
            </w:r>
            <w:r w:rsidR="00C90B1C"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8 (7.8 – 14.5)</w:t>
            </w:r>
          </w:p>
        </w:tc>
      </w:tr>
      <w:tr w:rsidR="00497BA7" w:rsidRPr="008C3592" w14:paraId="081DB20C" w14:textId="77777777" w:rsidTr="00AC546F">
        <w:tc>
          <w:tcPr>
            <w:tcW w:w="3870" w:type="dxa"/>
            <w:tcBorders>
              <w:top w:val="nil"/>
              <w:bottom w:val="nil"/>
            </w:tcBorders>
          </w:tcPr>
          <w:p w14:paraId="61449E71" w14:textId="77777777" w:rsidR="00497BA7" w:rsidRPr="008C3592" w:rsidRDefault="00497BA7" w:rsidP="00497BA7">
            <w:pPr>
              <w:spacing w:before="12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C3592">
              <w:rPr>
                <w:rFonts w:ascii="Times New Roman" w:eastAsia="Calibri" w:hAnsi="Times New Roman"/>
                <w:sz w:val="24"/>
                <w:szCs w:val="24"/>
              </w:rPr>
              <w:t>RER</w:t>
            </w:r>
          </w:p>
        </w:tc>
        <w:tc>
          <w:tcPr>
            <w:tcW w:w="5130" w:type="dxa"/>
            <w:tcBorders>
              <w:top w:val="nil"/>
              <w:bottom w:val="nil"/>
            </w:tcBorders>
          </w:tcPr>
          <w:p w14:paraId="207F503C" w14:textId="3E5EDF17" w:rsidR="00497BA7" w:rsidRPr="008C3592" w:rsidRDefault="00497BA7" w:rsidP="00497BA7">
            <w:pPr>
              <w:spacing w:before="120" w:line="48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0.8</w:t>
            </w:r>
            <w:r w:rsidR="00C90B1C"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4</w:t>
            </w:r>
            <w:r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± 0.0</w:t>
            </w:r>
            <w:r w:rsidR="00C90B1C"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7 (0.77 – 1.02)</w:t>
            </w:r>
          </w:p>
        </w:tc>
      </w:tr>
      <w:tr w:rsidR="00497BA7" w:rsidRPr="008C3592" w14:paraId="688A4A90" w14:textId="77777777" w:rsidTr="00AC546F">
        <w:tc>
          <w:tcPr>
            <w:tcW w:w="3870" w:type="dxa"/>
            <w:tcBorders>
              <w:top w:val="nil"/>
            </w:tcBorders>
          </w:tcPr>
          <w:p w14:paraId="76441B72" w14:textId="77777777" w:rsidR="00497BA7" w:rsidRPr="008C3592" w:rsidRDefault="00497BA7" w:rsidP="00497BA7">
            <w:pPr>
              <w:spacing w:before="12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C3592">
              <w:rPr>
                <w:rFonts w:ascii="Times New Roman" w:eastAsia="Calibri" w:hAnsi="Times New Roman"/>
                <w:sz w:val="24"/>
                <w:szCs w:val="24"/>
              </w:rPr>
              <w:t>Net V̇O</w:t>
            </w:r>
            <w:r w:rsidRPr="008C3592">
              <w:rPr>
                <w:rFonts w:ascii="Times New Roman" w:eastAsia="Calibri" w:hAnsi="Times New Roman"/>
                <w:sz w:val="24"/>
                <w:szCs w:val="24"/>
                <w:vertAlign w:val="subscript"/>
              </w:rPr>
              <w:t>2</w:t>
            </w:r>
            <w:r w:rsidRPr="008C3592">
              <w:rPr>
                <w:rFonts w:ascii="Times New Roman" w:eastAsia="Calibri" w:hAnsi="Times New Roman"/>
                <w:sz w:val="24"/>
                <w:szCs w:val="24"/>
              </w:rPr>
              <w:t xml:space="preserve"> (ml/kg/min)</w:t>
            </w:r>
          </w:p>
        </w:tc>
        <w:tc>
          <w:tcPr>
            <w:tcW w:w="5130" w:type="dxa"/>
            <w:tcBorders>
              <w:top w:val="nil"/>
            </w:tcBorders>
          </w:tcPr>
          <w:p w14:paraId="2DDDE13F" w14:textId="2E84AD5F" w:rsidR="00497BA7" w:rsidRPr="008C3592" w:rsidRDefault="00C90B1C" w:rsidP="00497BA7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8.8</w:t>
            </w:r>
            <w:r w:rsidR="00497BA7"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± 1.</w:t>
            </w:r>
            <w:r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5 (4.7 – 10.6)</w:t>
            </w:r>
          </w:p>
        </w:tc>
      </w:tr>
      <w:tr w:rsidR="00497BA7" w:rsidRPr="008C3592" w14:paraId="37CD7133" w14:textId="77777777" w:rsidTr="00AC546F">
        <w:tc>
          <w:tcPr>
            <w:tcW w:w="3870" w:type="dxa"/>
          </w:tcPr>
          <w:p w14:paraId="1C5B6F19" w14:textId="77777777" w:rsidR="00497BA7" w:rsidRPr="008C3592" w:rsidRDefault="00497BA7" w:rsidP="00497BA7">
            <w:pPr>
              <w:spacing w:before="12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C3592">
              <w:rPr>
                <w:rFonts w:ascii="Times New Roman" w:eastAsia="Calibri" w:hAnsi="Times New Roman"/>
                <w:sz w:val="24"/>
                <w:szCs w:val="24"/>
              </w:rPr>
              <w:t>Gross Metabolic Rate (W/kg)</w:t>
            </w:r>
          </w:p>
        </w:tc>
        <w:tc>
          <w:tcPr>
            <w:tcW w:w="5130" w:type="dxa"/>
          </w:tcPr>
          <w:p w14:paraId="7AC1E46D" w14:textId="3C34942D" w:rsidR="00497BA7" w:rsidRPr="008C3592" w:rsidRDefault="00497BA7" w:rsidP="00497BA7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4.2</w:t>
            </w:r>
            <w:r w:rsidR="00C90B1C"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1</w:t>
            </w:r>
            <w:r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± 0.5</w:t>
            </w:r>
            <w:r w:rsidR="00C90B1C"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9 (2.65 – 4.83)</w:t>
            </w:r>
          </w:p>
        </w:tc>
      </w:tr>
      <w:tr w:rsidR="00497BA7" w:rsidRPr="008C3592" w14:paraId="0073C99A" w14:textId="77777777" w:rsidTr="00AC546F">
        <w:tc>
          <w:tcPr>
            <w:tcW w:w="3870" w:type="dxa"/>
          </w:tcPr>
          <w:p w14:paraId="5F7C7616" w14:textId="77777777" w:rsidR="00497BA7" w:rsidRPr="008C3592" w:rsidRDefault="00497BA7" w:rsidP="00497BA7">
            <w:pPr>
              <w:spacing w:before="12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C3592">
              <w:rPr>
                <w:rFonts w:ascii="Times New Roman" w:eastAsia="Calibri" w:hAnsi="Times New Roman"/>
                <w:sz w:val="24"/>
                <w:szCs w:val="24"/>
              </w:rPr>
              <w:t>Net Metabolic Rate (W/kg)</w:t>
            </w:r>
          </w:p>
        </w:tc>
        <w:tc>
          <w:tcPr>
            <w:tcW w:w="5130" w:type="dxa"/>
          </w:tcPr>
          <w:p w14:paraId="44CB0B8D" w14:textId="3B5225B2" w:rsidR="00497BA7" w:rsidRPr="008C3592" w:rsidRDefault="00C90B1C" w:rsidP="00497BA7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2.99</w:t>
            </w:r>
            <w:r w:rsidR="00497BA7"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± 0.</w:t>
            </w:r>
            <w:r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51 (1.62 – 3.59)</w:t>
            </w:r>
          </w:p>
        </w:tc>
      </w:tr>
      <w:tr w:rsidR="00497BA7" w:rsidRPr="008C3592" w14:paraId="13941B23" w14:textId="77777777" w:rsidTr="00D729D5">
        <w:tc>
          <w:tcPr>
            <w:tcW w:w="3870" w:type="dxa"/>
            <w:tcBorders>
              <w:bottom w:val="nil"/>
            </w:tcBorders>
          </w:tcPr>
          <w:p w14:paraId="7509D88E" w14:textId="77777777" w:rsidR="00497BA7" w:rsidRPr="008C3592" w:rsidRDefault="00497BA7" w:rsidP="00497BA7">
            <w:pPr>
              <w:spacing w:before="12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C3592">
              <w:rPr>
                <w:rFonts w:ascii="Times New Roman" w:eastAsia="Calibri" w:hAnsi="Times New Roman"/>
                <w:sz w:val="24"/>
                <w:szCs w:val="24"/>
              </w:rPr>
              <w:t>Gross Energy Cost/Distance (J/kg/m)</w:t>
            </w:r>
          </w:p>
        </w:tc>
        <w:tc>
          <w:tcPr>
            <w:tcW w:w="5130" w:type="dxa"/>
            <w:tcBorders>
              <w:bottom w:val="nil"/>
            </w:tcBorders>
          </w:tcPr>
          <w:p w14:paraId="15C5C7F6" w14:textId="5F64ED18" w:rsidR="00497BA7" w:rsidRPr="008C3592" w:rsidRDefault="00497BA7" w:rsidP="00497BA7">
            <w:pPr>
              <w:spacing w:before="120" w:line="480" w:lineRule="auto"/>
              <w:jc w:val="right"/>
              <w:rPr>
                <w:rFonts w:ascii="Times New Roman" w:eastAsia="Calibri" w:hAnsi="Times New Roman"/>
                <w:color w:val="000000"/>
                <w:sz w:val="24"/>
                <w:szCs w:val="24"/>
              </w:rPr>
            </w:pPr>
            <w:r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3.1</w:t>
            </w:r>
            <w:r w:rsidR="00C90B1C"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5</w:t>
            </w:r>
            <w:r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± 0.4</w:t>
            </w:r>
            <w:r w:rsidR="00C90B1C"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4</w:t>
            </w:r>
            <w:r w:rsidR="00892CDE"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(1.98 – 3.60)</w:t>
            </w:r>
          </w:p>
        </w:tc>
      </w:tr>
      <w:tr w:rsidR="00497BA7" w:rsidRPr="008C3592" w14:paraId="03E9399A" w14:textId="77777777" w:rsidTr="00D729D5">
        <w:tc>
          <w:tcPr>
            <w:tcW w:w="3870" w:type="dxa"/>
            <w:tcBorders>
              <w:top w:val="nil"/>
              <w:bottom w:val="single" w:sz="18" w:space="0" w:color="auto"/>
            </w:tcBorders>
          </w:tcPr>
          <w:p w14:paraId="33E1C683" w14:textId="77777777" w:rsidR="00497BA7" w:rsidRPr="008C3592" w:rsidRDefault="00497BA7" w:rsidP="00497BA7">
            <w:pPr>
              <w:spacing w:before="12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C3592">
              <w:rPr>
                <w:rFonts w:ascii="Times New Roman" w:eastAsia="Calibri" w:hAnsi="Times New Roman"/>
                <w:sz w:val="24"/>
                <w:szCs w:val="24"/>
              </w:rPr>
              <w:t>Net Energy Cost/Distance (J/kg/m)</w:t>
            </w:r>
          </w:p>
        </w:tc>
        <w:tc>
          <w:tcPr>
            <w:tcW w:w="5130" w:type="dxa"/>
            <w:tcBorders>
              <w:top w:val="nil"/>
              <w:bottom w:val="single" w:sz="18" w:space="0" w:color="auto"/>
            </w:tcBorders>
          </w:tcPr>
          <w:p w14:paraId="77895D4A" w14:textId="4F697593" w:rsidR="00497BA7" w:rsidRPr="008C3592" w:rsidRDefault="00497BA7" w:rsidP="00497BA7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2.2</w:t>
            </w:r>
            <w:r w:rsidR="00892CDE"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3</w:t>
            </w:r>
            <w:r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 xml:space="preserve"> ± 0.3</w:t>
            </w:r>
            <w:r w:rsidR="00892CDE" w:rsidRPr="008C3592">
              <w:rPr>
                <w:rFonts w:ascii="Times New Roman" w:eastAsia="Calibri" w:hAnsi="Times New Roman"/>
                <w:color w:val="000000"/>
                <w:sz w:val="24"/>
                <w:szCs w:val="24"/>
              </w:rPr>
              <w:t>8 (1.21 – 2.68)</w:t>
            </w:r>
          </w:p>
        </w:tc>
      </w:tr>
    </w:tbl>
    <w:p w14:paraId="1006A1AB" w14:textId="0693E3B3" w:rsidR="00AC546F" w:rsidRPr="008C3592" w:rsidRDefault="00AC546F" w:rsidP="00AC546F">
      <w:pPr>
        <w:spacing w:before="120" w:after="0" w:line="480" w:lineRule="auto"/>
        <w:rPr>
          <w:rFonts w:ascii="Times New Roman" w:eastAsia="Calibri" w:hAnsi="Times New Roman" w:cs="Times New Roman"/>
          <w:kern w:val="0"/>
          <w:szCs w:val="24"/>
          <w14:ligatures w14:val="none"/>
        </w:rPr>
      </w:pPr>
      <w:r w:rsidRPr="008C3592">
        <w:rPr>
          <w:rFonts w:ascii="Times New Roman" w:eastAsia="Calibri" w:hAnsi="Times New Roman" w:cs="Times New Roman"/>
          <w:kern w:val="0"/>
          <w:szCs w:val="24"/>
          <w14:ligatures w14:val="none"/>
        </w:rPr>
        <w:t>* Data presented as Mean ± SD with minimum and maximum range in parentheses unless otherwise indicated.</w:t>
      </w:r>
    </w:p>
    <w:p w14:paraId="7292EB11" w14:textId="0950EF5A" w:rsidR="00157D25" w:rsidRDefault="00157D25" w:rsidP="00AC546F">
      <w:pPr>
        <w:spacing w:before="120" w:after="0" w:line="480" w:lineRule="auto"/>
        <w:rPr>
          <w:rFonts w:ascii="Times New Roman" w:eastAsia="Calibri" w:hAnsi="Times New Roman" w:cs="Times New Roman"/>
          <w:kern w:val="0"/>
          <w:szCs w:val="24"/>
          <w14:ligatures w14:val="none"/>
        </w:rPr>
      </w:pPr>
    </w:p>
    <w:p w14:paraId="00FB130F" w14:textId="3B16E53D" w:rsidR="00157D25" w:rsidRDefault="00157D25" w:rsidP="00AC546F">
      <w:pPr>
        <w:spacing w:before="120" w:after="0" w:line="480" w:lineRule="auto"/>
        <w:rPr>
          <w:rFonts w:ascii="Times New Roman" w:eastAsia="Calibri" w:hAnsi="Times New Roman" w:cs="Times New Roman"/>
          <w:kern w:val="0"/>
          <w:szCs w:val="24"/>
          <w14:ligatures w14:val="none"/>
        </w:rPr>
      </w:pPr>
    </w:p>
    <w:p w14:paraId="40D79134" w14:textId="56762AF8" w:rsidR="00157D25" w:rsidRPr="008C3592" w:rsidRDefault="00157D25" w:rsidP="00AC546F">
      <w:pPr>
        <w:spacing w:before="120" w:after="0" w:line="480" w:lineRule="auto"/>
        <w:rPr>
          <w:rFonts w:ascii="Times New Roman" w:eastAsia="Calibri" w:hAnsi="Times New Roman" w:cs="Times New Roman"/>
          <w:kern w:val="0"/>
          <w:szCs w:val="24"/>
          <w14:ligatures w14:val="none"/>
        </w:rPr>
      </w:pPr>
      <w:r w:rsidRPr="008C3592">
        <w:rPr>
          <w:rFonts w:ascii="Times New Roman" w:eastAsia="Calibri" w:hAnsi="Times New Roman" w:cs="Times New Roman"/>
          <w:b/>
          <w:kern w:val="0"/>
          <w:szCs w:val="24"/>
          <w14:ligatures w14:val="none"/>
        </w:rPr>
        <w:lastRenderedPageBreak/>
        <w:t>Supplementary Table 3.</w:t>
      </w:r>
      <w:r w:rsidRPr="008C3592">
        <w:rPr>
          <w:rFonts w:ascii="Times New Roman" w:eastAsia="Calibri" w:hAnsi="Times New Roman" w:cs="Times New Roman"/>
          <w:kern w:val="0"/>
          <w:szCs w:val="24"/>
          <w14:ligatures w14:val="none"/>
        </w:rPr>
        <w:t xml:space="preserve"> Linear regressions</w:t>
      </w:r>
      <w:r w:rsidR="00BE4D22" w:rsidRPr="008C3592">
        <w:rPr>
          <w:rFonts w:ascii="Times New Roman" w:eastAsia="Calibri" w:hAnsi="Times New Roman" w:cs="Times New Roman"/>
          <w:kern w:val="0"/>
          <w:szCs w:val="24"/>
          <w14:ligatures w14:val="none"/>
        </w:rPr>
        <w:t xml:space="preserve"> for</w:t>
      </w:r>
      <w:r w:rsidRPr="008C3592">
        <w:rPr>
          <w:rFonts w:ascii="Times New Roman" w:eastAsia="Calibri" w:hAnsi="Times New Roman" w:cs="Times New Roman"/>
          <w:kern w:val="0"/>
          <w:szCs w:val="24"/>
          <w14:ligatures w14:val="none"/>
        </w:rPr>
        <w:t xml:space="preserve"> relationship between body composition indices (body fat %, fat mass, body mass index</w:t>
      </w:r>
      <w:r w:rsidR="00BE4D22" w:rsidRPr="008C3592">
        <w:rPr>
          <w:rFonts w:ascii="Times New Roman" w:eastAsia="Calibri" w:hAnsi="Times New Roman" w:cs="Times New Roman"/>
          <w:kern w:val="0"/>
          <w:szCs w:val="24"/>
          <w14:ligatures w14:val="none"/>
        </w:rPr>
        <w:t xml:space="preserve"> [BMI]</w:t>
      </w:r>
      <w:r w:rsidRPr="008C3592">
        <w:rPr>
          <w:rFonts w:ascii="Times New Roman" w:eastAsia="Calibri" w:hAnsi="Times New Roman" w:cs="Times New Roman"/>
          <w:kern w:val="0"/>
          <w:szCs w:val="24"/>
          <w14:ligatures w14:val="none"/>
        </w:rPr>
        <w:t>, fat-free mass) and energy cost of walking (Cw) with inclusion of 13 participants who exhibited V̇O</w:t>
      </w:r>
      <w:r w:rsidRPr="00DD6731">
        <w:rPr>
          <w:rFonts w:ascii="Times New Roman" w:eastAsia="Calibri" w:hAnsi="Times New Roman" w:cs="Times New Roman"/>
          <w:kern w:val="0"/>
          <w:szCs w:val="24"/>
          <w:vertAlign w:val="subscript"/>
          <w14:ligatures w14:val="none"/>
        </w:rPr>
        <w:t>2</w:t>
      </w:r>
      <w:r w:rsidRPr="008C3592">
        <w:rPr>
          <w:rFonts w:ascii="Times New Roman" w:eastAsia="Calibri" w:hAnsi="Times New Roman" w:cs="Times New Roman"/>
          <w:kern w:val="0"/>
          <w:szCs w:val="24"/>
          <w14:ligatures w14:val="none"/>
        </w:rPr>
        <w:t xml:space="preserve"> slow component during walking (n = 218)</w:t>
      </w:r>
      <w:r w:rsidR="00DD6731">
        <w:rPr>
          <w:rFonts w:ascii="Times New Roman" w:eastAsia="Calibri" w:hAnsi="Times New Roman" w:cs="Times New Roman"/>
          <w:kern w:val="0"/>
          <w:szCs w:val="24"/>
          <w14:ligatures w14:val="none"/>
        </w:rPr>
        <w:t xml:space="preserve"> </w:t>
      </w:r>
      <w:bookmarkStart w:id="2" w:name="_Hlk161262991"/>
      <w:r w:rsidR="00DD6731">
        <w:rPr>
          <w:rFonts w:ascii="Times New Roman" w:eastAsia="Calibri" w:hAnsi="Times New Roman" w:cs="Times New Roman"/>
          <w:kern w:val="0"/>
          <w:szCs w:val="24"/>
          <w14:ligatures w14:val="none"/>
        </w:rPr>
        <w:t xml:space="preserve">or exclusion of 13 participants who exhibited </w:t>
      </w:r>
      <w:r w:rsidR="00DD6731" w:rsidRPr="00DD6731">
        <w:rPr>
          <w:rFonts w:ascii="Times New Roman" w:eastAsia="Calibri" w:hAnsi="Times New Roman" w:cs="Times New Roman"/>
          <w:kern w:val="0"/>
          <w:szCs w:val="24"/>
          <w14:ligatures w14:val="none"/>
        </w:rPr>
        <w:t>V̇O</w:t>
      </w:r>
      <w:r w:rsidR="00DD6731" w:rsidRPr="00DD6731">
        <w:rPr>
          <w:rFonts w:ascii="Times New Roman" w:eastAsia="Calibri" w:hAnsi="Times New Roman" w:cs="Times New Roman"/>
          <w:kern w:val="0"/>
          <w:szCs w:val="24"/>
          <w:vertAlign w:val="subscript"/>
          <w14:ligatures w14:val="none"/>
        </w:rPr>
        <w:t>2</w:t>
      </w:r>
      <w:r w:rsidR="00DD6731">
        <w:rPr>
          <w:rFonts w:ascii="Times New Roman" w:eastAsia="Calibri" w:hAnsi="Times New Roman" w:cs="Times New Roman"/>
          <w:kern w:val="0"/>
          <w:szCs w:val="24"/>
          <w:vertAlign w:val="subscript"/>
          <w14:ligatures w14:val="none"/>
        </w:rPr>
        <w:t xml:space="preserve"> </w:t>
      </w:r>
      <w:r w:rsidR="00DD6731">
        <w:rPr>
          <w:rFonts w:ascii="Times New Roman" w:eastAsia="Calibri" w:hAnsi="Times New Roman" w:cs="Times New Roman"/>
          <w:kern w:val="0"/>
          <w:szCs w:val="24"/>
          <w14:ligatures w14:val="none"/>
        </w:rPr>
        <w:t>slow component during walking (n = 205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0"/>
        <w:gridCol w:w="5850"/>
        <w:gridCol w:w="1430"/>
      </w:tblGrid>
      <w:tr w:rsidR="00DD6731" w:rsidRPr="00A56FDE" w14:paraId="3F06FA0A" w14:textId="77777777" w:rsidTr="00DD6731">
        <w:tc>
          <w:tcPr>
            <w:tcW w:w="20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bookmarkEnd w:id="2"/>
          <w:p w14:paraId="6B225E2D" w14:textId="77777777" w:rsidR="00DD6731" w:rsidRPr="00A56FDE" w:rsidRDefault="00DD6731" w:rsidP="00AF2D05">
            <w:pPr>
              <w:spacing w:before="120" w:line="48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53BDC85" w14:textId="0AE00ED2" w:rsidR="00DD6731" w:rsidRPr="00A56FDE" w:rsidRDefault="00880247" w:rsidP="00AF2D05">
            <w:pPr>
              <w:spacing w:before="120" w:line="480" w:lineRule="auto"/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b/>
                <w:sz w:val="24"/>
                <w:szCs w:val="24"/>
              </w:rPr>
              <w:t>R</w:t>
            </w:r>
            <w:r w:rsidRPr="00A56FDE">
              <w:rPr>
                <w:rFonts w:ascii="Times New Roman" w:eastAsia="Calibri" w:hAnsi="Times New Roman"/>
                <w:b/>
                <w:sz w:val="24"/>
                <w:szCs w:val="24"/>
                <w:vertAlign w:val="superscript"/>
              </w:rPr>
              <w:t>2</w:t>
            </w:r>
            <w:r w:rsidRPr="00A56FDE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values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4878BB1" w14:textId="0E549607" w:rsidR="00DD6731" w:rsidRPr="00A56FDE" w:rsidRDefault="00880247" w:rsidP="00AF2D05">
            <w:pPr>
              <w:spacing w:before="120" w:line="480" w:lineRule="auto"/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b/>
                <w:i/>
                <w:iCs/>
                <w:sz w:val="24"/>
                <w:szCs w:val="24"/>
              </w:rPr>
              <w:t>P</w:t>
            </w:r>
            <w:r w:rsidRPr="00A56FDE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values</w:t>
            </w:r>
          </w:p>
        </w:tc>
      </w:tr>
      <w:tr w:rsidR="00415EB8" w:rsidRPr="00A56FDE" w14:paraId="3991D2E3" w14:textId="77777777" w:rsidTr="00AF2D05">
        <w:tc>
          <w:tcPr>
            <w:tcW w:w="9350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9B32B53" w14:textId="3D53CEE0" w:rsidR="00415EB8" w:rsidRPr="00A56FDE" w:rsidRDefault="00415EB8" w:rsidP="00AF2D05">
            <w:pPr>
              <w:spacing w:before="120" w:line="48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b/>
                <w:sz w:val="24"/>
                <w:szCs w:val="24"/>
              </w:rPr>
              <w:t>Gross Energy Cost/Distance (J/kg/m)</w:t>
            </w:r>
            <w:r w:rsidR="00DD6731" w:rsidRPr="00A56FDE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(n = 218)</w:t>
            </w:r>
          </w:p>
        </w:tc>
      </w:tr>
      <w:tr w:rsidR="00DD6731" w:rsidRPr="00A56FDE" w14:paraId="65B42560" w14:textId="77777777" w:rsidTr="00DD6731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A543019" w14:textId="77777777" w:rsidR="00DD6731" w:rsidRPr="00A56FDE" w:rsidRDefault="00DD6731" w:rsidP="00AF2D05">
            <w:pPr>
              <w:spacing w:before="12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Body Fat (%)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20998A4A" w14:textId="0473E84D" w:rsidR="00DD6731" w:rsidRPr="00A56FDE" w:rsidRDefault="00DD6731" w:rsidP="00AF2D05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0.0</w:t>
            </w:r>
            <w:r w:rsidR="00880247" w:rsidRPr="00A56FDE">
              <w:rPr>
                <w:rFonts w:ascii="Times New Roman" w:eastAsia="Calibri" w:hAnsi="Times New Roman"/>
                <w:sz w:val="24"/>
                <w:szCs w:val="24"/>
              </w:rPr>
              <w:t>3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3D5AF6A0" w14:textId="44033105" w:rsidR="00DD6731" w:rsidRPr="00A56FDE" w:rsidRDefault="00DD6731" w:rsidP="00AF2D05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0.0</w:t>
            </w:r>
            <w:r w:rsidR="00880247" w:rsidRPr="00A56FDE">
              <w:rPr>
                <w:rFonts w:ascii="Times New Roman" w:eastAsia="Calibri" w:hAnsi="Times New Roman"/>
                <w:sz w:val="24"/>
                <w:szCs w:val="24"/>
              </w:rPr>
              <w:t>04</w:t>
            </w:r>
          </w:p>
        </w:tc>
      </w:tr>
      <w:tr w:rsidR="00DD6731" w:rsidRPr="00A56FDE" w14:paraId="06B97F6C" w14:textId="77777777" w:rsidTr="00DD6731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B0AB821" w14:textId="77777777" w:rsidR="00DD6731" w:rsidRPr="00A56FDE" w:rsidRDefault="00DD6731" w:rsidP="00AF2D05">
            <w:pPr>
              <w:spacing w:before="12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Fat mass (kg)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315E245C" w14:textId="3109AA83" w:rsidR="00DD6731" w:rsidRPr="00A56FDE" w:rsidRDefault="00DD6731" w:rsidP="00AF2D05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0.0</w:t>
            </w:r>
            <w:r w:rsidR="00880247" w:rsidRPr="00A56FDE">
              <w:rPr>
                <w:rFonts w:ascii="Times New Roman" w:eastAsia="Calibri" w:hAnsi="Times New Roman"/>
                <w:sz w:val="24"/>
                <w:szCs w:val="24"/>
              </w:rPr>
              <w:t>4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03A5B265" w14:textId="00BDDECF" w:rsidR="00DD6731" w:rsidRPr="00A56FDE" w:rsidRDefault="00DD6731" w:rsidP="00AF2D05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0.0</w:t>
            </w:r>
            <w:r w:rsidR="00880247" w:rsidRPr="00A56FDE">
              <w:rPr>
                <w:rFonts w:ascii="Times New Roman" w:eastAsia="Calibri" w:hAnsi="Times New Roman"/>
                <w:sz w:val="24"/>
                <w:szCs w:val="24"/>
              </w:rPr>
              <w:t>02</w:t>
            </w:r>
          </w:p>
        </w:tc>
      </w:tr>
      <w:tr w:rsidR="00DD6731" w:rsidRPr="00A56FDE" w14:paraId="179AFAE7" w14:textId="77777777" w:rsidTr="00DD6731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55A0497" w14:textId="77777777" w:rsidR="00DD6731" w:rsidRPr="00A56FDE" w:rsidRDefault="00DD6731" w:rsidP="00AF2D05">
            <w:pPr>
              <w:spacing w:before="12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BMI (kg/m</w:t>
            </w:r>
            <w:r w:rsidRPr="00A56FDE"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2</w:t>
            </w:r>
            <w:r w:rsidRPr="00A56FDE">
              <w:rPr>
                <w:rFonts w:ascii="Times New Roman" w:eastAsia="Calibri" w:hAnsi="Times New Roman"/>
                <w:sz w:val="24"/>
                <w:szCs w:val="24"/>
              </w:rPr>
              <w:t>)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20EED51E" w14:textId="74199E10" w:rsidR="00DD6731" w:rsidRPr="00A56FDE" w:rsidRDefault="00880247" w:rsidP="00AF2D05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0.06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057293C1" w14:textId="09EC4FC4" w:rsidR="00DD6731" w:rsidRPr="00A56FDE" w:rsidRDefault="00880247" w:rsidP="00AF2D05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&lt; 0.001</w:t>
            </w:r>
          </w:p>
        </w:tc>
      </w:tr>
      <w:tr w:rsidR="00DD6731" w:rsidRPr="00A56FDE" w14:paraId="2F1F44E6" w14:textId="77777777" w:rsidTr="00DD6731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F9834B4" w14:textId="77777777" w:rsidR="00DD6731" w:rsidRPr="00A56FDE" w:rsidRDefault="00DD6731" w:rsidP="00AF2D05">
            <w:pPr>
              <w:spacing w:before="12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Fat-free mass (kg)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01E8336A" w14:textId="444790E3" w:rsidR="00DD6731" w:rsidRPr="00A56FDE" w:rsidRDefault="00DD6731" w:rsidP="00AF2D05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0.</w:t>
            </w:r>
            <w:r w:rsidR="00880247" w:rsidRPr="00A56FDE">
              <w:rPr>
                <w:rFonts w:ascii="Times New Roman" w:eastAsia="Calibri" w:hAnsi="Times New Roman"/>
                <w:sz w:val="24"/>
                <w:szCs w:val="24"/>
              </w:rPr>
              <w:t>00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44092D65" w14:textId="5D5578EB" w:rsidR="00DD6731" w:rsidRPr="00A56FDE" w:rsidRDefault="00DD6731" w:rsidP="00AF2D05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0.</w:t>
            </w:r>
            <w:r w:rsidR="00880247" w:rsidRPr="00A56FDE">
              <w:rPr>
                <w:rFonts w:ascii="Times New Roman" w:eastAsia="Calibri" w:hAnsi="Times New Roman"/>
                <w:sz w:val="24"/>
                <w:szCs w:val="24"/>
              </w:rPr>
              <w:t>507</w:t>
            </w:r>
          </w:p>
        </w:tc>
      </w:tr>
      <w:tr w:rsidR="00415EB8" w:rsidRPr="00A56FDE" w14:paraId="526EC139" w14:textId="77777777" w:rsidTr="00AF2D05">
        <w:tc>
          <w:tcPr>
            <w:tcW w:w="93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A307CA" w14:textId="19B47432" w:rsidR="00415EB8" w:rsidRPr="00A56FDE" w:rsidRDefault="00415EB8" w:rsidP="00AF2D05">
            <w:pPr>
              <w:spacing w:before="120" w:line="48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b/>
                <w:sz w:val="24"/>
                <w:szCs w:val="24"/>
              </w:rPr>
              <w:t>Net Energy Cost/Distance (J/kg/m)</w:t>
            </w:r>
            <w:r w:rsidR="00880247" w:rsidRPr="00A56FDE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(n = 218)</w:t>
            </w:r>
          </w:p>
        </w:tc>
      </w:tr>
      <w:tr w:rsidR="00DD6731" w:rsidRPr="00A56FDE" w14:paraId="186F673C" w14:textId="77777777" w:rsidTr="00DD6731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DF796AC" w14:textId="77777777" w:rsidR="00DD6731" w:rsidRPr="00A56FDE" w:rsidRDefault="00DD6731" w:rsidP="00AF2D05">
            <w:pPr>
              <w:spacing w:before="12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Body Fat (%)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21AC7C84" w14:textId="3F1D9E8E" w:rsidR="00DD6731" w:rsidRPr="00A56FDE" w:rsidRDefault="00DD6731" w:rsidP="00AF2D05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0.</w:t>
            </w:r>
            <w:r w:rsidR="00880247" w:rsidRPr="00A56FDE">
              <w:rPr>
                <w:rFonts w:ascii="Times New Roman" w:eastAsia="Calibri" w:hAnsi="Times New Roman"/>
                <w:sz w:val="24"/>
                <w:szCs w:val="24"/>
              </w:rPr>
              <w:t>00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7131A40C" w14:textId="760217D8" w:rsidR="00DD6731" w:rsidRPr="00A56FDE" w:rsidRDefault="00DD6731" w:rsidP="00AF2D05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0.</w:t>
            </w:r>
            <w:r w:rsidR="00880247" w:rsidRPr="00A56FDE">
              <w:rPr>
                <w:rFonts w:ascii="Times New Roman" w:eastAsia="Calibri" w:hAnsi="Times New Roman"/>
                <w:sz w:val="24"/>
                <w:szCs w:val="24"/>
              </w:rPr>
              <w:t>160</w:t>
            </w:r>
          </w:p>
        </w:tc>
      </w:tr>
      <w:tr w:rsidR="00DD6731" w:rsidRPr="00A56FDE" w14:paraId="3075ADF2" w14:textId="77777777" w:rsidTr="00DD6731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4D81A7A" w14:textId="77777777" w:rsidR="00DD6731" w:rsidRPr="00A56FDE" w:rsidRDefault="00DD6731" w:rsidP="00AF2D05">
            <w:pPr>
              <w:spacing w:before="12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Fat mass (kg)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0B06F42E" w14:textId="22AB4031" w:rsidR="00DD6731" w:rsidRPr="00A56FDE" w:rsidRDefault="00DD6731" w:rsidP="00AF2D05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0.</w:t>
            </w:r>
            <w:r w:rsidR="00880247" w:rsidRPr="00A56FDE">
              <w:rPr>
                <w:rFonts w:ascii="Times New Roman" w:eastAsia="Calibri" w:hAnsi="Times New Roman"/>
                <w:sz w:val="24"/>
                <w:szCs w:val="24"/>
              </w:rPr>
              <w:t>00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24D23CDD" w14:textId="34463AAE" w:rsidR="00DD6731" w:rsidRPr="00A56FDE" w:rsidRDefault="00DD6731" w:rsidP="00AF2D05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0.</w:t>
            </w:r>
            <w:r w:rsidR="00880247" w:rsidRPr="00A56FDE">
              <w:rPr>
                <w:rFonts w:ascii="Times New Roman" w:eastAsia="Calibri" w:hAnsi="Times New Roman"/>
                <w:sz w:val="24"/>
                <w:szCs w:val="24"/>
              </w:rPr>
              <w:t>221</w:t>
            </w:r>
          </w:p>
        </w:tc>
      </w:tr>
      <w:tr w:rsidR="00DD6731" w:rsidRPr="00A56FDE" w14:paraId="2B4F01CD" w14:textId="77777777" w:rsidTr="00DD6731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D9EF794" w14:textId="77777777" w:rsidR="00DD6731" w:rsidRPr="00A56FDE" w:rsidRDefault="00DD6731" w:rsidP="00AF2D05">
            <w:pPr>
              <w:spacing w:before="12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BMI (kg/m</w:t>
            </w:r>
            <w:r w:rsidRPr="00A56FDE"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2</w:t>
            </w:r>
            <w:r w:rsidRPr="00A56FDE">
              <w:rPr>
                <w:rFonts w:ascii="Times New Roman" w:eastAsia="Calibri" w:hAnsi="Times New Roman"/>
                <w:sz w:val="24"/>
                <w:szCs w:val="24"/>
              </w:rPr>
              <w:t>)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7C694799" w14:textId="0F8C99DF" w:rsidR="00DD6731" w:rsidRPr="00A56FDE" w:rsidRDefault="00880247" w:rsidP="00AF2D05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&lt; 0.00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6DECAA52" w14:textId="5830B9F6" w:rsidR="00DD6731" w:rsidRPr="00A56FDE" w:rsidRDefault="00880247" w:rsidP="00AF2D05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0.940</w:t>
            </w:r>
          </w:p>
        </w:tc>
      </w:tr>
      <w:tr w:rsidR="00DD6731" w:rsidRPr="00A56FDE" w14:paraId="289FC1F4" w14:textId="77777777" w:rsidTr="00B24F7F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104F29D" w14:textId="77777777" w:rsidR="00DD6731" w:rsidRPr="00A56FDE" w:rsidRDefault="00DD6731" w:rsidP="00AF2D05">
            <w:pPr>
              <w:spacing w:before="12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Fat-free mass (kg)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164A3116" w14:textId="1B862B87" w:rsidR="00DD6731" w:rsidRPr="00A56FDE" w:rsidRDefault="00DD6731" w:rsidP="00AF2D05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0.</w:t>
            </w:r>
            <w:r w:rsidR="00880247" w:rsidRPr="00A56FDE">
              <w:rPr>
                <w:rFonts w:ascii="Times New Roman" w:eastAsia="Calibri" w:hAnsi="Times New Roman"/>
                <w:sz w:val="24"/>
                <w:szCs w:val="24"/>
              </w:rPr>
              <w:t>00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3749E33F" w14:textId="0402BD06" w:rsidR="00DD6731" w:rsidRPr="00A56FDE" w:rsidRDefault="00DD6731" w:rsidP="00AF2D05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0.</w:t>
            </w:r>
            <w:r w:rsidR="00880247" w:rsidRPr="00A56FDE">
              <w:rPr>
                <w:rFonts w:ascii="Times New Roman" w:eastAsia="Calibri" w:hAnsi="Times New Roman"/>
                <w:sz w:val="24"/>
                <w:szCs w:val="24"/>
              </w:rPr>
              <w:t>231</w:t>
            </w:r>
          </w:p>
        </w:tc>
      </w:tr>
      <w:tr w:rsidR="00B24F7F" w:rsidRPr="00A56FDE" w14:paraId="0AEF689D" w14:textId="77777777" w:rsidTr="0038724D">
        <w:tc>
          <w:tcPr>
            <w:tcW w:w="93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924860" w14:textId="55A915F0" w:rsidR="00B24F7F" w:rsidRPr="00A56FDE" w:rsidRDefault="00B24F7F" w:rsidP="00B24F7F">
            <w:pPr>
              <w:spacing w:before="12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b/>
                <w:sz w:val="24"/>
                <w:szCs w:val="24"/>
              </w:rPr>
              <w:t>Gross Energy Cost/Distance (J/kg/m) (n = 205)</w:t>
            </w:r>
          </w:p>
        </w:tc>
      </w:tr>
      <w:tr w:rsidR="00B24F7F" w:rsidRPr="00A56FDE" w14:paraId="0957097F" w14:textId="77777777" w:rsidTr="00B24F7F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256E84A" w14:textId="56FA19C4" w:rsidR="00B24F7F" w:rsidRPr="00A56FDE" w:rsidRDefault="00B24F7F" w:rsidP="00B24F7F">
            <w:pPr>
              <w:spacing w:before="12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Body Fat (%)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6B1A2D8E" w14:textId="68BB31AA" w:rsidR="00B24F7F" w:rsidRPr="00A56FDE" w:rsidRDefault="00320B76" w:rsidP="00B24F7F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0.03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66529625" w14:textId="1F58E5BC" w:rsidR="00B24F7F" w:rsidRPr="00A56FDE" w:rsidRDefault="00320B76" w:rsidP="00B24F7F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0.008</w:t>
            </w:r>
          </w:p>
        </w:tc>
      </w:tr>
      <w:tr w:rsidR="00B24F7F" w:rsidRPr="00A56FDE" w14:paraId="2D5BB0AB" w14:textId="77777777" w:rsidTr="00B24F7F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725C29D" w14:textId="53BB64BF" w:rsidR="00B24F7F" w:rsidRPr="00A56FDE" w:rsidRDefault="00B24F7F" w:rsidP="00B24F7F">
            <w:pPr>
              <w:spacing w:before="12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Fat mass (kg)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3EA7D2B5" w14:textId="33995E10" w:rsidR="00B24F7F" w:rsidRPr="00A56FDE" w:rsidRDefault="00320B76" w:rsidP="00B24F7F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0.04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474B4325" w14:textId="5D8CC913" w:rsidR="00B24F7F" w:rsidRPr="00A56FDE" w:rsidRDefault="00320B76" w:rsidP="00B24F7F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0.002</w:t>
            </w:r>
          </w:p>
        </w:tc>
      </w:tr>
      <w:tr w:rsidR="00B24F7F" w:rsidRPr="00A56FDE" w14:paraId="1B16041B" w14:textId="77777777" w:rsidTr="00B24F7F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A979748" w14:textId="5714C67B" w:rsidR="00B24F7F" w:rsidRPr="00A56FDE" w:rsidRDefault="00B24F7F" w:rsidP="00B24F7F">
            <w:pPr>
              <w:spacing w:before="12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BMI (kg/m</w:t>
            </w:r>
            <w:r w:rsidRPr="00A56FDE"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2</w:t>
            </w:r>
            <w:r w:rsidRPr="00A56FDE">
              <w:rPr>
                <w:rFonts w:ascii="Times New Roman" w:eastAsia="Calibri" w:hAnsi="Times New Roman"/>
                <w:sz w:val="24"/>
                <w:szCs w:val="24"/>
              </w:rPr>
              <w:t>)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2493A12A" w14:textId="59548370" w:rsidR="00B24F7F" w:rsidRPr="00A56FDE" w:rsidRDefault="00320B76" w:rsidP="00B24F7F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0.06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4E9A9369" w14:textId="67047DF8" w:rsidR="00B24F7F" w:rsidRPr="00A56FDE" w:rsidRDefault="00320B76" w:rsidP="00B24F7F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&lt; 0.001</w:t>
            </w:r>
          </w:p>
        </w:tc>
      </w:tr>
      <w:tr w:rsidR="00B24F7F" w:rsidRPr="00A56FDE" w14:paraId="13ED2DFA" w14:textId="77777777" w:rsidTr="00B24F7F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9412890" w14:textId="530F4761" w:rsidR="00B24F7F" w:rsidRPr="00A56FDE" w:rsidRDefault="00B24F7F" w:rsidP="00B24F7F">
            <w:pPr>
              <w:spacing w:before="12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lastRenderedPageBreak/>
              <w:t>Fat-free mass (kg)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63BDEE48" w14:textId="3C4E0A29" w:rsidR="00B24F7F" w:rsidRPr="00A56FDE" w:rsidRDefault="00320B76" w:rsidP="00B24F7F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0.00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086B356C" w14:textId="4313D6B3" w:rsidR="00B24F7F" w:rsidRPr="00A56FDE" w:rsidRDefault="00320B76" w:rsidP="00B24F7F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0.30</w:t>
            </w:r>
          </w:p>
        </w:tc>
      </w:tr>
      <w:tr w:rsidR="00B24F7F" w:rsidRPr="00A56FDE" w14:paraId="56CCCFCD" w14:textId="77777777" w:rsidTr="00983BE2">
        <w:tc>
          <w:tcPr>
            <w:tcW w:w="93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A83A2E" w14:textId="30D8292A" w:rsidR="00B24F7F" w:rsidRPr="00A56FDE" w:rsidRDefault="00B24F7F" w:rsidP="00B24F7F">
            <w:pPr>
              <w:spacing w:before="12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b/>
                <w:sz w:val="24"/>
                <w:szCs w:val="24"/>
              </w:rPr>
              <w:t>Net Energy Cost/Distance (J/kg/m) (n = 205)</w:t>
            </w:r>
          </w:p>
        </w:tc>
      </w:tr>
      <w:tr w:rsidR="00B24F7F" w:rsidRPr="00A56FDE" w14:paraId="19FC0ABE" w14:textId="77777777" w:rsidTr="00B24F7F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34AE31F" w14:textId="6F4F0D0F" w:rsidR="00B24F7F" w:rsidRPr="00A56FDE" w:rsidRDefault="00B24F7F" w:rsidP="00B24F7F">
            <w:pPr>
              <w:spacing w:before="12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Body Fat (%)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5AF7F679" w14:textId="5FC3F2E0" w:rsidR="00B24F7F" w:rsidRPr="00A56FDE" w:rsidRDefault="00320B76" w:rsidP="00B24F7F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0.01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75B77478" w14:textId="4B58225B" w:rsidR="00B24F7F" w:rsidRPr="00A56FDE" w:rsidRDefault="00320B76" w:rsidP="00B24F7F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0.014</w:t>
            </w:r>
          </w:p>
        </w:tc>
      </w:tr>
      <w:tr w:rsidR="00B24F7F" w:rsidRPr="00A56FDE" w14:paraId="7AA51CCB" w14:textId="77777777" w:rsidTr="00B24F7F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78751B5" w14:textId="46B4EED6" w:rsidR="00B24F7F" w:rsidRPr="00A56FDE" w:rsidRDefault="00B24F7F" w:rsidP="00B24F7F">
            <w:pPr>
              <w:spacing w:before="12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Fat mass (kg)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6D5646AC" w14:textId="42E6F07E" w:rsidR="00B24F7F" w:rsidRPr="00A56FDE" w:rsidRDefault="00320B76" w:rsidP="00B24F7F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0.00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21E21DFC" w14:textId="7F323B31" w:rsidR="00B24F7F" w:rsidRPr="00A56FDE" w:rsidRDefault="00320B76" w:rsidP="00B24F7F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0.27</w:t>
            </w:r>
          </w:p>
        </w:tc>
      </w:tr>
      <w:tr w:rsidR="00B24F7F" w:rsidRPr="00A56FDE" w14:paraId="7C639096" w14:textId="77777777" w:rsidTr="00B24F7F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59B9F3A" w14:textId="263B6149" w:rsidR="00B24F7F" w:rsidRPr="00A56FDE" w:rsidRDefault="00B24F7F" w:rsidP="00B24F7F">
            <w:pPr>
              <w:spacing w:before="12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BMI (kg/m</w:t>
            </w:r>
            <w:r w:rsidRPr="00A56FDE"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2</w:t>
            </w:r>
            <w:r w:rsidRPr="00A56FDE">
              <w:rPr>
                <w:rFonts w:ascii="Times New Roman" w:eastAsia="Calibri" w:hAnsi="Times New Roman"/>
                <w:sz w:val="24"/>
                <w:szCs w:val="24"/>
              </w:rPr>
              <w:t>)</w:t>
            </w:r>
          </w:p>
        </w:tc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</w:tcPr>
          <w:p w14:paraId="3E381EC8" w14:textId="3C731D2B" w:rsidR="00B24F7F" w:rsidRPr="00A56FDE" w:rsidRDefault="00320B76" w:rsidP="00B24F7F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&lt; 0.00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0A01A6AA" w14:textId="1704EBD8" w:rsidR="00B24F7F" w:rsidRPr="00A56FDE" w:rsidRDefault="00320B76" w:rsidP="00B24F7F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0.76</w:t>
            </w:r>
          </w:p>
        </w:tc>
      </w:tr>
      <w:tr w:rsidR="00B24F7F" w:rsidRPr="00A56FDE" w14:paraId="53FA9351" w14:textId="77777777" w:rsidTr="00B24F7F">
        <w:tc>
          <w:tcPr>
            <w:tcW w:w="20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8F73CBD" w14:textId="4F0FE351" w:rsidR="00B24F7F" w:rsidRPr="00A56FDE" w:rsidRDefault="00B24F7F" w:rsidP="00B24F7F">
            <w:pPr>
              <w:spacing w:before="12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Fat-free mass (kg)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FE1E817" w14:textId="310C7A8A" w:rsidR="00B24F7F" w:rsidRPr="00A56FDE" w:rsidRDefault="00320B76" w:rsidP="00B24F7F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0.01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891947F" w14:textId="49265185" w:rsidR="00B24F7F" w:rsidRPr="00A56FDE" w:rsidRDefault="00320B76" w:rsidP="00B24F7F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0.13</w:t>
            </w:r>
          </w:p>
        </w:tc>
      </w:tr>
    </w:tbl>
    <w:p w14:paraId="325F3D6D" w14:textId="77777777" w:rsidR="00497BA7" w:rsidRPr="00B24C30" w:rsidRDefault="00497BA7" w:rsidP="00B24C30">
      <w:pPr>
        <w:spacing w:before="120" w:after="0" w:line="480" w:lineRule="auto"/>
        <w:rPr>
          <w:rFonts w:ascii="Times New Roman" w:eastAsia="Calibri" w:hAnsi="Times New Roman" w:cs="Times New Roman"/>
          <w:kern w:val="0"/>
          <w:szCs w:val="24"/>
          <w14:ligatures w14:val="none"/>
        </w:rPr>
      </w:pPr>
    </w:p>
    <w:p w14:paraId="4E1422DF" w14:textId="6B33C10E" w:rsidR="00E3423E" w:rsidRDefault="00E3423E"/>
    <w:p w14:paraId="3B823730" w14:textId="0D8C0515" w:rsidR="00BE4D22" w:rsidRDefault="00BE4D22"/>
    <w:p w14:paraId="4FABA589" w14:textId="06FA4760" w:rsidR="00BE4D22" w:rsidRDefault="00BE4D22"/>
    <w:p w14:paraId="4A90CFBE" w14:textId="307E89C3" w:rsidR="00BE4D22" w:rsidRDefault="00BE4D22"/>
    <w:p w14:paraId="0177BA3C" w14:textId="693052B5" w:rsidR="00BE4D22" w:rsidRDefault="00BE4D22"/>
    <w:p w14:paraId="7DE1CB75" w14:textId="5A474DC6" w:rsidR="00BE4D22" w:rsidRDefault="00BE4D22"/>
    <w:p w14:paraId="56304AB3" w14:textId="77777777" w:rsidR="00B24F7F" w:rsidRDefault="00B24F7F" w:rsidP="00BE4D22">
      <w:pPr>
        <w:spacing w:before="120" w:after="0" w:line="480" w:lineRule="auto"/>
        <w:rPr>
          <w:rFonts w:ascii="Times New Roman" w:eastAsia="Calibri" w:hAnsi="Times New Roman" w:cs="Times New Roman"/>
          <w:b/>
          <w:kern w:val="0"/>
          <w:szCs w:val="24"/>
          <w14:ligatures w14:val="none"/>
        </w:rPr>
      </w:pPr>
    </w:p>
    <w:p w14:paraId="64ABAC52" w14:textId="77777777" w:rsidR="00B24F7F" w:rsidRDefault="00B24F7F" w:rsidP="00BE4D22">
      <w:pPr>
        <w:spacing w:before="120" w:after="0" w:line="480" w:lineRule="auto"/>
        <w:rPr>
          <w:rFonts w:ascii="Times New Roman" w:eastAsia="Calibri" w:hAnsi="Times New Roman" w:cs="Times New Roman"/>
          <w:b/>
          <w:kern w:val="0"/>
          <w:szCs w:val="24"/>
          <w14:ligatures w14:val="none"/>
        </w:rPr>
      </w:pPr>
    </w:p>
    <w:p w14:paraId="4B2D75F0" w14:textId="77777777" w:rsidR="00B24F7F" w:rsidRDefault="00B24F7F" w:rsidP="00BE4D22">
      <w:pPr>
        <w:spacing w:before="120" w:after="0" w:line="480" w:lineRule="auto"/>
        <w:rPr>
          <w:rFonts w:ascii="Times New Roman" w:eastAsia="Calibri" w:hAnsi="Times New Roman" w:cs="Times New Roman"/>
          <w:b/>
          <w:kern w:val="0"/>
          <w:szCs w:val="24"/>
          <w14:ligatures w14:val="none"/>
        </w:rPr>
      </w:pPr>
    </w:p>
    <w:p w14:paraId="19C54088" w14:textId="77777777" w:rsidR="00B24F7F" w:rsidRDefault="00B24F7F" w:rsidP="00BE4D22">
      <w:pPr>
        <w:spacing w:before="120" w:after="0" w:line="480" w:lineRule="auto"/>
        <w:rPr>
          <w:rFonts w:ascii="Times New Roman" w:eastAsia="Calibri" w:hAnsi="Times New Roman" w:cs="Times New Roman"/>
          <w:b/>
          <w:kern w:val="0"/>
          <w:szCs w:val="24"/>
          <w14:ligatures w14:val="none"/>
        </w:rPr>
      </w:pPr>
    </w:p>
    <w:p w14:paraId="7C58679D" w14:textId="77777777" w:rsidR="00B24F7F" w:rsidRDefault="00B24F7F" w:rsidP="00BE4D22">
      <w:pPr>
        <w:spacing w:before="120" w:after="0" w:line="480" w:lineRule="auto"/>
        <w:rPr>
          <w:rFonts w:ascii="Times New Roman" w:eastAsia="Calibri" w:hAnsi="Times New Roman" w:cs="Times New Roman"/>
          <w:b/>
          <w:kern w:val="0"/>
          <w:szCs w:val="24"/>
          <w14:ligatures w14:val="none"/>
        </w:rPr>
      </w:pPr>
    </w:p>
    <w:p w14:paraId="2137E727" w14:textId="77777777" w:rsidR="00B24F7F" w:rsidRDefault="00B24F7F" w:rsidP="00BE4D22">
      <w:pPr>
        <w:spacing w:before="120" w:after="0" w:line="480" w:lineRule="auto"/>
        <w:rPr>
          <w:rFonts w:ascii="Times New Roman" w:eastAsia="Calibri" w:hAnsi="Times New Roman" w:cs="Times New Roman"/>
          <w:b/>
          <w:kern w:val="0"/>
          <w:szCs w:val="24"/>
          <w14:ligatures w14:val="none"/>
        </w:rPr>
      </w:pPr>
    </w:p>
    <w:p w14:paraId="66047D53" w14:textId="77777777" w:rsidR="00B24F7F" w:rsidRDefault="00B24F7F" w:rsidP="00BE4D22">
      <w:pPr>
        <w:spacing w:before="120" w:after="0" w:line="480" w:lineRule="auto"/>
        <w:rPr>
          <w:rFonts w:ascii="Times New Roman" w:eastAsia="Calibri" w:hAnsi="Times New Roman" w:cs="Times New Roman"/>
          <w:b/>
          <w:kern w:val="0"/>
          <w:szCs w:val="24"/>
          <w14:ligatures w14:val="none"/>
        </w:rPr>
      </w:pPr>
    </w:p>
    <w:p w14:paraId="5589112D" w14:textId="6EB59760" w:rsidR="00BE4D22" w:rsidRPr="008C3592" w:rsidRDefault="00BE4D22" w:rsidP="00BE4D22">
      <w:pPr>
        <w:spacing w:before="120" w:after="0" w:line="480" w:lineRule="auto"/>
        <w:rPr>
          <w:rFonts w:ascii="Times New Roman" w:eastAsia="Calibri" w:hAnsi="Times New Roman" w:cs="Times New Roman"/>
          <w:kern w:val="0"/>
          <w:szCs w:val="24"/>
          <w14:ligatures w14:val="none"/>
        </w:rPr>
      </w:pPr>
      <w:r w:rsidRPr="008C3592">
        <w:rPr>
          <w:rFonts w:ascii="Times New Roman" w:eastAsia="Calibri" w:hAnsi="Times New Roman" w:cs="Times New Roman"/>
          <w:b/>
          <w:kern w:val="0"/>
          <w:szCs w:val="24"/>
          <w14:ligatures w14:val="none"/>
        </w:rPr>
        <w:lastRenderedPageBreak/>
        <w:t>Supplementary Table 4.</w:t>
      </w:r>
      <w:r w:rsidRPr="008C3592">
        <w:rPr>
          <w:rFonts w:ascii="Times New Roman" w:eastAsia="Calibri" w:hAnsi="Times New Roman" w:cs="Times New Roman"/>
          <w:kern w:val="0"/>
          <w:szCs w:val="24"/>
          <w14:ligatures w14:val="none"/>
        </w:rPr>
        <w:t xml:space="preserve"> Linear regressions for relationship between body composition indices (body fat %, fat mass, body mass index [BMI], fat-free mass) and energy cost of walking (Cw) with exclusion of 3 participants with BMI &lt; 18.5 kg/m</w:t>
      </w:r>
      <w:r w:rsidRPr="008C3592">
        <w:rPr>
          <w:rFonts w:ascii="Times New Roman" w:eastAsia="Calibri" w:hAnsi="Times New Roman" w:cs="Times New Roman"/>
          <w:kern w:val="0"/>
          <w:szCs w:val="24"/>
          <w:vertAlign w:val="superscript"/>
          <w14:ligatures w14:val="none"/>
        </w:rPr>
        <w:t>2</w:t>
      </w:r>
      <w:r w:rsidRPr="008C3592">
        <w:rPr>
          <w:rFonts w:ascii="Times New Roman" w:eastAsia="Calibri" w:hAnsi="Times New Roman" w:cs="Times New Roman"/>
          <w:kern w:val="0"/>
          <w:szCs w:val="24"/>
          <w14:ligatures w14:val="none"/>
        </w:rPr>
        <w:t xml:space="preserve"> (n = 202)</w:t>
      </w:r>
      <w:r w:rsidR="003835D2">
        <w:rPr>
          <w:rFonts w:ascii="Times New Roman" w:eastAsia="Calibri" w:hAnsi="Times New Roman" w:cs="Times New Roman"/>
          <w:kern w:val="0"/>
          <w:szCs w:val="24"/>
          <w14:ligatures w14:val="none"/>
        </w:rPr>
        <w:t xml:space="preserve"> </w:t>
      </w:r>
      <w:r w:rsidR="003835D2" w:rsidRPr="003835D2">
        <w:rPr>
          <w:rFonts w:ascii="Times New Roman" w:eastAsia="Calibri" w:hAnsi="Times New Roman" w:cs="Times New Roman"/>
          <w:kern w:val="0"/>
          <w:szCs w:val="24"/>
          <w14:ligatures w14:val="none"/>
        </w:rPr>
        <w:t xml:space="preserve">or </w:t>
      </w:r>
      <w:r w:rsidR="003835D2">
        <w:rPr>
          <w:rFonts w:ascii="Times New Roman" w:eastAsia="Calibri" w:hAnsi="Times New Roman" w:cs="Times New Roman"/>
          <w:kern w:val="0"/>
          <w:szCs w:val="24"/>
          <w14:ligatures w14:val="none"/>
        </w:rPr>
        <w:t>inclusion of 3</w:t>
      </w:r>
      <w:r w:rsidR="003835D2" w:rsidRPr="003835D2">
        <w:rPr>
          <w:rFonts w:ascii="Times New Roman" w:eastAsia="Calibri" w:hAnsi="Times New Roman" w:cs="Times New Roman"/>
          <w:kern w:val="0"/>
          <w:szCs w:val="24"/>
          <w14:ligatures w14:val="none"/>
        </w:rPr>
        <w:t xml:space="preserve"> participants</w:t>
      </w:r>
      <w:r w:rsidR="003835D2">
        <w:rPr>
          <w:rFonts w:ascii="Times New Roman" w:eastAsia="Calibri" w:hAnsi="Times New Roman" w:cs="Times New Roman"/>
          <w:kern w:val="0"/>
          <w:szCs w:val="24"/>
          <w14:ligatures w14:val="none"/>
        </w:rPr>
        <w:t xml:space="preserve"> with BMI &lt; 18.5 kg/m</w:t>
      </w:r>
      <w:r w:rsidR="003835D2" w:rsidRPr="003835D2">
        <w:rPr>
          <w:rFonts w:ascii="Times New Roman" w:eastAsia="Calibri" w:hAnsi="Times New Roman" w:cs="Times New Roman"/>
          <w:kern w:val="0"/>
          <w:szCs w:val="24"/>
          <w:vertAlign w:val="superscript"/>
          <w14:ligatures w14:val="none"/>
        </w:rPr>
        <w:t>2</w:t>
      </w:r>
      <w:r w:rsidR="003835D2" w:rsidRPr="003835D2">
        <w:rPr>
          <w:rFonts w:ascii="Times New Roman" w:eastAsia="Calibri" w:hAnsi="Times New Roman" w:cs="Times New Roman"/>
          <w:kern w:val="0"/>
          <w:szCs w:val="24"/>
          <w14:ligatures w14:val="none"/>
        </w:rPr>
        <w:t xml:space="preserve"> (n = 205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0"/>
        <w:gridCol w:w="5580"/>
        <w:gridCol w:w="1700"/>
      </w:tblGrid>
      <w:tr w:rsidR="003835D2" w:rsidRPr="008C3592" w14:paraId="399B64F8" w14:textId="77777777" w:rsidTr="003835D2">
        <w:tc>
          <w:tcPr>
            <w:tcW w:w="20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664CFFB" w14:textId="77777777" w:rsidR="003835D2" w:rsidRPr="00A56FDE" w:rsidRDefault="003835D2" w:rsidP="00AF2D05">
            <w:pPr>
              <w:spacing w:before="120" w:line="48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1AFB2BC" w14:textId="72B3629C" w:rsidR="003835D2" w:rsidRPr="00A56FDE" w:rsidRDefault="00D578E2" w:rsidP="00AF2D05">
            <w:pPr>
              <w:spacing w:before="120" w:line="480" w:lineRule="auto"/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b/>
                <w:sz w:val="24"/>
                <w:szCs w:val="24"/>
              </w:rPr>
              <w:t>R</w:t>
            </w:r>
            <w:r w:rsidRPr="00A56FDE">
              <w:rPr>
                <w:rFonts w:ascii="Times New Roman" w:eastAsia="Calibri" w:hAnsi="Times New Roman"/>
                <w:b/>
                <w:sz w:val="24"/>
                <w:szCs w:val="24"/>
                <w:vertAlign w:val="superscript"/>
              </w:rPr>
              <w:t>2</w:t>
            </w:r>
            <w:r w:rsidRPr="00A56FDE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valu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C68C005" w14:textId="71C401E6" w:rsidR="003835D2" w:rsidRPr="00A56FDE" w:rsidRDefault="00D578E2" w:rsidP="00AF2D05">
            <w:pPr>
              <w:spacing w:before="120" w:line="480" w:lineRule="auto"/>
              <w:jc w:val="right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b/>
                <w:i/>
                <w:iCs/>
                <w:sz w:val="24"/>
                <w:szCs w:val="24"/>
              </w:rPr>
              <w:t>P</w:t>
            </w:r>
            <w:r w:rsidRPr="00A56FDE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values</w:t>
            </w:r>
          </w:p>
        </w:tc>
      </w:tr>
      <w:tr w:rsidR="00BE4D22" w:rsidRPr="008C3592" w14:paraId="79DF6F44" w14:textId="77777777" w:rsidTr="00B73348">
        <w:tc>
          <w:tcPr>
            <w:tcW w:w="9350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97D602D" w14:textId="3739F39D" w:rsidR="00BE4D22" w:rsidRPr="00A56FDE" w:rsidRDefault="00BE4D22" w:rsidP="00AF2D05">
            <w:pPr>
              <w:spacing w:before="120" w:line="48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b/>
                <w:sz w:val="24"/>
                <w:szCs w:val="24"/>
              </w:rPr>
              <w:t>Gross Energy Cost/Distance (J/kg/m)</w:t>
            </w:r>
            <w:r w:rsidR="003835D2" w:rsidRPr="00A56FDE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(n = 202)</w:t>
            </w:r>
          </w:p>
        </w:tc>
      </w:tr>
      <w:tr w:rsidR="003835D2" w:rsidRPr="008C3592" w14:paraId="253849ED" w14:textId="77777777" w:rsidTr="003835D2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BBC8A81" w14:textId="77777777" w:rsidR="003835D2" w:rsidRPr="00A56FDE" w:rsidRDefault="003835D2" w:rsidP="00AF2D05">
            <w:pPr>
              <w:spacing w:before="12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Body Fat (%)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00A30ADF" w14:textId="6FD0EEB4" w:rsidR="003835D2" w:rsidRPr="00A56FDE" w:rsidRDefault="003835D2" w:rsidP="00857C9E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0.0</w:t>
            </w:r>
            <w:r w:rsidR="00D578E2" w:rsidRPr="00A56FDE">
              <w:rPr>
                <w:rFonts w:ascii="Times New Roman" w:eastAsia="Calibri" w:hAnsi="Times New Roman"/>
                <w:sz w:val="24"/>
                <w:szCs w:val="24"/>
              </w:rPr>
              <w:t>3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9E4AFC8" w14:textId="569B019D" w:rsidR="003835D2" w:rsidRPr="00A56FDE" w:rsidRDefault="003835D2" w:rsidP="00857C9E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0.0</w:t>
            </w:r>
            <w:r w:rsidR="00D578E2" w:rsidRPr="00A56FDE">
              <w:rPr>
                <w:rFonts w:ascii="Times New Roman" w:eastAsia="Calibri" w:hAnsi="Times New Roman"/>
                <w:sz w:val="24"/>
                <w:szCs w:val="24"/>
              </w:rPr>
              <w:t>11</w:t>
            </w:r>
          </w:p>
        </w:tc>
      </w:tr>
      <w:tr w:rsidR="003835D2" w:rsidRPr="008C3592" w14:paraId="50367F40" w14:textId="77777777" w:rsidTr="003835D2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B78C5E6" w14:textId="65E9237A" w:rsidR="003835D2" w:rsidRPr="00A56FDE" w:rsidRDefault="003835D2" w:rsidP="00AF2D05">
            <w:pPr>
              <w:spacing w:before="12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Fat mass (kg)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3EA61386" w14:textId="68BD2167" w:rsidR="003835D2" w:rsidRPr="00A56FDE" w:rsidRDefault="003835D2" w:rsidP="00857C9E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0.0</w:t>
            </w:r>
            <w:r w:rsidR="00D578E2" w:rsidRPr="00A56FDE">
              <w:rPr>
                <w:rFonts w:ascii="Times New Roman" w:eastAsia="Calibri" w:hAnsi="Times New Roman"/>
                <w:sz w:val="24"/>
                <w:szCs w:val="24"/>
              </w:rPr>
              <w:t>4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447C3FD" w14:textId="15248BCD" w:rsidR="003835D2" w:rsidRPr="00A56FDE" w:rsidRDefault="003835D2" w:rsidP="00857C9E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0.0</w:t>
            </w:r>
            <w:r w:rsidR="00D578E2" w:rsidRPr="00A56FDE">
              <w:rPr>
                <w:rFonts w:ascii="Times New Roman" w:eastAsia="Calibri" w:hAnsi="Times New Roman"/>
                <w:sz w:val="24"/>
                <w:szCs w:val="24"/>
              </w:rPr>
              <w:t>04</w:t>
            </w:r>
          </w:p>
        </w:tc>
      </w:tr>
      <w:tr w:rsidR="003835D2" w:rsidRPr="008C3592" w14:paraId="51E4AC4F" w14:textId="77777777" w:rsidTr="003835D2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5BC98E2" w14:textId="5092849C" w:rsidR="003835D2" w:rsidRPr="00A56FDE" w:rsidRDefault="003835D2" w:rsidP="00AF2D05">
            <w:pPr>
              <w:spacing w:before="12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BMI (kg/m</w:t>
            </w:r>
            <w:r w:rsidRPr="00A56FDE"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2</w:t>
            </w:r>
            <w:r w:rsidRPr="00A56FDE">
              <w:rPr>
                <w:rFonts w:ascii="Times New Roman" w:eastAsia="Calibri" w:hAnsi="Times New Roman"/>
                <w:sz w:val="24"/>
                <w:szCs w:val="24"/>
              </w:rPr>
              <w:t>)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4C972507" w14:textId="15FE5B07" w:rsidR="003835D2" w:rsidRPr="00A56FDE" w:rsidRDefault="00D578E2" w:rsidP="00857C9E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0.06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D744E17" w14:textId="002E62D5" w:rsidR="003835D2" w:rsidRPr="00A56FDE" w:rsidRDefault="00D578E2" w:rsidP="00857C9E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&lt; 0.001</w:t>
            </w:r>
          </w:p>
        </w:tc>
      </w:tr>
      <w:tr w:rsidR="003835D2" w:rsidRPr="008C3592" w14:paraId="72DAD3FA" w14:textId="77777777" w:rsidTr="003835D2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CB33860" w14:textId="11971210" w:rsidR="003835D2" w:rsidRPr="00A56FDE" w:rsidRDefault="003835D2" w:rsidP="00AF2D05">
            <w:pPr>
              <w:spacing w:before="12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Fat-free mass (kg)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07506A56" w14:textId="77B4A302" w:rsidR="003835D2" w:rsidRPr="00A56FDE" w:rsidRDefault="003835D2" w:rsidP="00857C9E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0.</w:t>
            </w:r>
            <w:r w:rsidR="00D578E2" w:rsidRPr="00A56FDE">
              <w:rPr>
                <w:rFonts w:ascii="Times New Roman" w:eastAsia="Calibri" w:hAnsi="Times New Roman"/>
                <w:sz w:val="24"/>
                <w:szCs w:val="24"/>
              </w:rPr>
              <w:t>0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30C1DAA" w14:textId="0FA3B7B6" w:rsidR="003835D2" w:rsidRPr="00A56FDE" w:rsidRDefault="003835D2" w:rsidP="00857C9E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0.</w:t>
            </w:r>
            <w:r w:rsidR="00D578E2" w:rsidRPr="00A56FDE">
              <w:rPr>
                <w:rFonts w:ascii="Times New Roman" w:eastAsia="Calibri" w:hAnsi="Times New Roman"/>
                <w:sz w:val="24"/>
                <w:szCs w:val="24"/>
              </w:rPr>
              <w:t>432</w:t>
            </w:r>
          </w:p>
        </w:tc>
      </w:tr>
      <w:tr w:rsidR="00BE4D22" w:rsidRPr="008C3592" w14:paraId="220E24A7" w14:textId="77777777" w:rsidTr="00B73348">
        <w:tc>
          <w:tcPr>
            <w:tcW w:w="93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031A20" w14:textId="5F3AD2CB" w:rsidR="00BE4D22" w:rsidRPr="00A56FDE" w:rsidRDefault="00BE4D22" w:rsidP="00AF2D05">
            <w:pPr>
              <w:spacing w:before="120" w:line="480" w:lineRule="auto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b/>
                <w:sz w:val="24"/>
                <w:szCs w:val="24"/>
              </w:rPr>
              <w:t>Net Energy Cost/Distance (J/kg/m)</w:t>
            </w:r>
            <w:r w:rsidR="003835D2" w:rsidRPr="00A56FDE"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(n = 202)</w:t>
            </w:r>
          </w:p>
        </w:tc>
      </w:tr>
      <w:tr w:rsidR="003835D2" w:rsidRPr="008C3592" w14:paraId="155B1E34" w14:textId="77777777" w:rsidTr="003835D2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3A0EB25" w14:textId="44A4D64D" w:rsidR="003835D2" w:rsidRPr="00A56FDE" w:rsidRDefault="003835D2" w:rsidP="00B73348">
            <w:pPr>
              <w:spacing w:before="12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Body Fat (%)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7A3A68CA" w14:textId="54E1E7A0" w:rsidR="003835D2" w:rsidRPr="00A56FDE" w:rsidRDefault="003835D2" w:rsidP="00B73348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0.</w:t>
            </w:r>
            <w:r w:rsidR="00D578E2" w:rsidRPr="00A56FDE">
              <w:rPr>
                <w:rFonts w:ascii="Times New Roman" w:eastAsia="Calibri" w:hAnsi="Times New Roman"/>
                <w:sz w:val="24"/>
                <w:szCs w:val="24"/>
              </w:rPr>
              <w:t>0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DD311B5" w14:textId="2C7B0643" w:rsidR="003835D2" w:rsidRPr="00A56FDE" w:rsidRDefault="003835D2" w:rsidP="00B73348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0.</w:t>
            </w:r>
            <w:r w:rsidR="00D578E2" w:rsidRPr="00A56FDE">
              <w:rPr>
                <w:rFonts w:ascii="Times New Roman" w:eastAsia="Calibri" w:hAnsi="Times New Roman"/>
                <w:sz w:val="24"/>
                <w:szCs w:val="24"/>
              </w:rPr>
              <w:t>131</w:t>
            </w:r>
          </w:p>
        </w:tc>
      </w:tr>
      <w:tr w:rsidR="003835D2" w:rsidRPr="008C3592" w14:paraId="24FC1BAA" w14:textId="77777777" w:rsidTr="003835D2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3A27560" w14:textId="02BE2DCE" w:rsidR="003835D2" w:rsidRPr="00A56FDE" w:rsidRDefault="003835D2" w:rsidP="00B73348">
            <w:pPr>
              <w:spacing w:before="12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Fat mass (kg)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34E7BF77" w14:textId="3565F05D" w:rsidR="003835D2" w:rsidRPr="00A56FDE" w:rsidRDefault="003835D2" w:rsidP="00B73348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0.</w:t>
            </w:r>
            <w:r w:rsidR="00D578E2" w:rsidRPr="00A56FDE">
              <w:rPr>
                <w:rFonts w:ascii="Times New Roman" w:eastAsia="Calibri" w:hAnsi="Times New Roman"/>
                <w:sz w:val="24"/>
                <w:szCs w:val="24"/>
              </w:rPr>
              <w:t>00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9A90A47" w14:textId="018392C3" w:rsidR="003835D2" w:rsidRPr="00A56FDE" w:rsidRDefault="003835D2" w:rsidP="00B73348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0.</w:t>
            </w:r>
            <w:r w:rsidR="00D578E2" w:rsidRPr="00A56FDE">
              <w:rPr>
                <w:rFonts w:ascii="Times New Roman" w:eastAsia="Calibri" w:hAnsi="Times New Roman"/>
                <w:sz w:val="24"/>
                <w:szCs w:val="24"/>
              </w:rPr>
              <w:t>214</w:t>
            </w:r>
          </w:p>
        </w:tc>
      </w:tr>
      <w:tr w:rsidR="003835D2" w:rsidRPr="008C3592" w14:paraId="1C4A60C6" w14:textId="77777777" w:rsidTr="003835D2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6BE0260" w14:textId="54EFE58B" w:rsidR="003835D2" w:rsidRPr="00A56FDE" w:rsidRDefault="003835D2" w:rsidP="00B73348">
            <w:pPr>
              <w:spacing w:before="12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BMI (kg/m</w:t>
            </w:r>
            <w:r w:rsidRPr="00A56FDE"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2</w:t>
            </w:r>
            <w:r w:rsidRPr="00A56FDE">
              <w:rPr>
                <w:rFonts w:ascii="Times New Roman" w:eastAsia="Calibri" w:hAnsi="Times New Roman"/>
                <w:sz w:val="24"/>
                <w:szCs w:val="24"/>
              </w:rPr>
              <w:t>)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58D7B979" w14:textId="3D51EAE0" w:rsidR="003835D2" w:rsidRPr="00A56FDE" w:rsidRDefault="00D578E2" w:rsidP="00B73348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&lt; 0.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6F33BCF" w14:textId="06D22397" w:rsidR="003835D2" w:rsidRPr="00A56FDE" w:rsidRDefault="00D578E2" w:rsidP="00B73348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0.941</w:t>
            </w:r>
          </w:p>
        </w:tc>
      </w:tr>
      <w:tr w:rsidR="003835D2" w:rsidRPr="008C3592" w14:paraId="07447DC9" w14:textId="77777777" w:rsidTr="003835D2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C6F46F9" w14:textId="1245D7B3" w:rsidR="003835D2" w:rsidRPr="00A56FDE" w:rsidRDefault="003835D2" w:rsidP="00B73348">
            <w:pPr>
              <w:spacing w:before="12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Fat-free mass (kg)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4DB93CFB" w14:textId="04EB94DB" w:rsidR="003835D2" w:rsidRPr="00A56FDE" w:rsidRDefault="003835D2" w:rsidP="00B73348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0.</w:t>
            </w:r>
            <w:r w:rsidR="00D578E2" w:rsidRPr="00A56FDE">
              <w:rPr>
                <w:rFonts w:ascii="Times New Roman" w:eastAsia="Calibri" w:hAnsi="Times New Roman"/>
                <w:sz w:val="24"/>
                <w:szCs w:val="24"/>
              </w:rPr>
              <w:t>00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6654CE9" w14:textId="472A6DAA" w:rsidR="003835D2" w:rsidRPr="00A56FDE" w:rsidRDefault="003835D2" w:rsidP="00B73348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0.</w:t>
            </w:r>
            <w:r w:rsidR="00D578E2" w:rsidRPr="00A56FDE">
              <w:rPr>
                <w:rFonts w:ascii="Times New Roman" w:eastAsia="Calibri" w:hAnsi="Times New Roman"/>
                <w:sz w:val="24"/>
                <w:szCs w:val="24"/>
              </w:rPr>
              <w:t>187</w:t>
            </w:r>
          </w:p>
        </w:tc>
      </w:tr>
      <w:tr w:rsidR="003835D2" w:rsidRPr="008C3592" w14:paraId="66E42D61" w14:textId="77777777" w:rsidTr="00CD5EB1">
        <w:tc>
          <w:tcPr>
            <w:tcW w:w="93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30A984" w14:textId="04E9E499" w:rsidR="003835D2" w:rsidRPr="00A56FDE" w:rsidRDefault="003835D2" w:rsidP="003835D2">
            <w:pPr>
              <w:spacing w:before="12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b/>
                <w:sz w:val="24"/>
                <w:szCs w:val="24"/>
              </w:rPr>
              <w:t>Gross Energy Cost/Distance (J/kg/m) (n = 205)</w:t>
            </w:r>
          </w:p>
        </w:tc>
      </w:tr>
      <w:tr w:rsidR="003835D2" w:rsidRPr="008C3592" w14:paraId="26C04FE7" w14:textId="77777777" w:rsidTr="003835D2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37B48E9" w14:textId="4BA153A0" w:rsidR="003835D2" w:rsidRPr="00A56FDE" w:rsidRDefault="003835D2" w:rsidP="003835D2">
            <w:pPr>
              <w:spacing w:before="12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Body Fat (%)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5BA90968" w14:textId="0711ED7B" w:rsidR="003835D2" w:rsidRPr="00A56FDE" w:rsidRDefault="003835D2" w:rsidP="003835D2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0.03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EDAB0DF" w14:textId="55D03EAE" w:rsidR="003835D2" w:rsidRPr="00A56FDE" w:rsidRDefault="003835D2" w:rsidP="003835D2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0.008</w:t>
            </w:r>
          </w:p>
        </w:tc>
      </w:tr>
      <w:tr w:rsidR="003835D2" w:rsidRPr="008C3592" w14:paraId="081EA288" w14:textId="77777777" w:rsidTr="003835D2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992DEE1" w14:textId="31017F7D" w:rsidR="003835D2" w:rsidRPr="00A56FDE" w:rsidRDefault="003835D2" w:rsidP="003835D2">
            <w:pPr>
              <w:spacing w:before="12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Fat mass (kg)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427D540D" w14:textId="2184B5EE" w:rsidR="003835D2" w:rsidRPr="00A56FDE" w:rsidRDefault="003835D2" w:rsidP="003835D2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0.04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D0E494B" w14:textId="7B4424ED" w:rsidR="003835D2" w:rsidRPr="00A56FDE" w:rsidRDefault="003835D2" w:rsidP="003835D2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0.002</w:t>
            </w:r>
          </w:p>
        </w:tc>
      </w:tr>
      <w:tr w:rsidR="003835D2" w:rsidRPr="008C3592" w14:paraId="3EE1DC99" w14:textId="77777777" w:rsidTr="003835D2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9E6F064" w14:textId="0049A484" w:rsidR="003835D2" w:rsidRPr="00A56FDE" w:rsidRDefault="003835D2" w:rsidP="003835D2">
            <w:pPr>
              <w:spacing w:before="12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BMI (kg/m</w:t>
            </w:r>
            <w:r w:rsidRPr="00A56FDE"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2</w:t>
            </w:r>
            <w:r w:rsidRPr="00A56FDE">
              <w:rPr>
                <w:rFonts w:ascii="Times New Roman" w:eastAsia="Calibri" w:hAnsi="Times New Roman"/>
                <w:sz w:val="24"/>
                <w:szCs w:val="24"/>
              </w:rPr>
              <w:t>)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5BA11753" w14:textId="24391EB7" w:rsidR="003835D2" w:rsidRPr="00A56FDE" w:rsidRDefault="003835D2" w:rsidP="003835D2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0.06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E08B3AD" w14:textId="3E5C2641" w:rsidR="003835D2" w:rsidRPr="00A56FDE" w:rsidRDefault="003835D2" w:rsidP="003835D2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&lt; 0.001</w:t>
            </w:r>
          </w:p>
        </w:tc>
      </w:tr>
      <w:tr w:rsidR="003835D2" w:rsidRPr="008C3592" w14:paraId="121EC88B" w14:textId="77777777" w:rsidTr="003835D2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57675D2" w14:textId="70345052" w:rsidR="003835D2" w:rsidRPr="00A56FDE" w:rsidRDefault="003835D2" w:rsidP="003835D2">
            <w:pPr>
              <w:spacing w:before="12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lastRenderedPageBreak/>
              <w:t>Fat-free mass (kg)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2C92A353" w14:textId="21FA4949" w:rsidR="003835D2" w:rsidRPr="00A56FDE" w:rsidRDefault="003835D2" w:rsidP="003835D2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0.0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0907D2C" w14:textId="19DA33CA" w:rsidR="003835D2" w:rsidRPr="00A56FDE" w:rsidRDefault="003835D2" w:rsidP="003835D2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0.30</w:t>
            </w:r>
          </w:p>
        </w:tc>
      </w:tr>
      <w:tr w:rsidR="003835D2" w:rsidRPr="008C3592" w14:paraId="058E6C7B" w14:textId="77777777" w:rsidTr="008E0E63">
        <w:tc>
          <w:tcPr>
            <w:tcW w:w="93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79B12B" w14:textId="2EDA7A89" w:rsidR="003835D2" w:rsidRPr="00A56FDE" w:rsidRDefault="003835D2" w:rsidP="003835D2">
            <w:pPr>
              <w:spacing w:before="12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b/>
                <w:sz w:val="24"/>
                <w:szCs w:val="24"/>
              </w:rPr>
              <w:t>Net Energy Cost/Distance (J/kg/m) (n = 205)</w:t>
            </w:r>
          </w:p>
        </w:tc>
      </w:tr>
      <w:tr w:rsidR="003835D2" w:rsidRPr="008C3592" w14:paraId="53BD9739" w14:textId="77777777" w:rsidTr="003835D2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0086B6F" w14:textId="4B3F9058" w:rsidR="003835D2" w:rsidRPr="00A56FDE" w:rsidRDefault="003835D2" w:rsidP="003835D2">
            <w:pPr>
              <w:spacing w:before="12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Body Fat (%)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4E0E582A" w14:textId="60915DC7" w:rsidR="003835D2" w:rsidRPr="00A56FDE" w:rsidRDefault="003835D2" w:rsidP="003835D2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0.0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759311B" w14:textId="43C78504" w:rsidR="003835D2" w:rsidRPr="00A56FDE" w:rsidRDefault="003835D2" w:rsidP="003835D2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0.014</w:t>
            </w:r>
          </w:p>
        </w:tc>
      </w:tr>
      <w:tr w:rsidR="003835D2" w:rsidRPr="008C3592" w14:paraId="19A8D19A" w14:textId="77777777" w:rsidTr="003835D2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EE0092D" w14:textId="5846CF9B" w:rsidR="003835D2" w:rsidRPr="00A56FDE" w:rsidRDefault="003835D2" w:rsidP="003835D2">
            <w:pPr>
              <w:spacing w:before="12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Fat mass (kg)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43CCAFEE" w14:textId="2F974F64" w:rsidR="003835D2" w:rsidRPr="00A56FDE" w:rsidRDefault="003835D2" w:rsidP="003835D2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0.0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E861A39" w14:textId="5ACD8040" w:rsidR="003835D2" w:rsidRPr="00A56FDE" w:rsidRDefault="003835D2" w:rsidP="003835D2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0.27</w:t>
            </w:r>
          </w:p>
        </w:tc>
      </w:tr>
      <w:tr w:rsidR="003835D2" w:rsidRPr="008C3592" w14:paraId="2C0639C5" w14:textId="77777777" w:rsidTr="003835D2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3892485" w14:textId="18BDF7AF" w:rsidR="003835D2" w:rsidRPr="00A56FDE" w:rsidRDefault="003835D2" w:rsidP="003835D2">
            <w:pPr>
              <w:spacing w:before="12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BMI (kg/m</w:t>
            </w:r>
            <w:r w:rsidRPr="00A56FDE"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2</w:t>
            </w:r>
            <w:r w:rsidRPr="00A56FDE">
              <w:rPr>
                <w:rFonts w:ascii="Times New Roman" w:eastAsia="Calibri" w:hAnsi="Times New Roman"/>
                <w:sz w:val="24"/>
                <w:szCs w:val="24"/>
              </w:rPr>
              <w:t>)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14:paraId="3F4AA5AF" w14:textId="4AD3C5A5" w:rsidR="003835D2" w:rsidRPr="00A56FDE" w:rsidRDefault="003835D2" w:rsidP="003835D2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&lt; 0.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DC2FA39" w14:textId="39523950" w:rsidR="003835D2" w:rsidRPr="00A56FDE" w:rsidRDefault="003835D2" w:rsidP="003835D2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0.76</w:t>
            </w:r>
          </w:p>
        </w:tc>
      </w:tr>
      <w:tr w:rsidR="003835D2" w:rsidRPr="008C3592" w14:paraId="323636DD" w14:textId="77777777" w:rsidTr="003835D2">
        <w:tc>
          <w:tcPr>
            <w:tcW w:w="20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5DD57EF" w14:textId="226D7AE5" w:rsidR="003835D2" w:rsidRPr="00A56FDE" w:rsidRDefault="003835D2" w:rsidP="003835D2">
            <w:pPr>
              <w:spacing w:before="120" w:line="48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Fat-free mass (kg)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7836175" w14:textId="5D106BF2" w:rsidR="003835D2" w:rsidRPr="00A56FDE" w:rsidRDefault="003835D2" w:rsidP="003835D2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0.01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63ECC74" w14:textId="5A0A0B10" w:rsidR="003835D2" w:rsidRPr="00A56FDE" w:rsidRDefault="003835D2" w:rsidP="003835D2">
            <w:pPr>
              <w:spacing w:before="120" w:line="480" w:lineRule="auto"/>
              <w:jc w:val="right"/>
              <w:rPr>
                <w:rFonts w:ascii="Times New Roman" w:eastAsia="Calibri" w:hAnsi="Times New Roman"/>
                <w:sz w:val="24"/>
                <w:szCs w:val="24"/>
              </w:rPr>
            </w:pPr>
            <w:r w:rsidRPr="00A56FDE">
              <w:rPr>
                <w:rFonts w:ascii="Times New Roman" w:eastAsia="Calibri" w:hAnsi="Times New Roman"/>
                <w:sz w:val="24"/>
                <w:szCs w:val="24"/>
              </w:rPr>
              <w:t>0.13</w:t>
            </w:r>
          </w:p>
        </w:tc>
      </w:tr>
      <w:tr w:rsidR="003835D2" w:rsidRPr="008C3592" w14:paraId="54FB49FC" w14:textId="77777777" w:rsidTr="003835D2">
        <w:tc>
          <w:tcPr>
            <w:tcW w:w="207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F444686" w14:textId="77777777" w:rsidR="003835D2" w:rsidRPr="008C3592" w:rsidRDefault="003835D2" w:rsidP="003835D2">
            <w:pPr>
              <w:spacing w:before="120" w:line="480" w:lineRule="auto"/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558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95237BB" w14:textId="77777777" w:rsidR="003835D2" w:rsidRPr="008C3592" w:rsidRDefault="003835D2" w:rsidP="003835D2">
            <w:pPr>
              <w:spacing w:before="120" w:line="480" w:lineRule="auto"/>
              <w:jc w:val="right"/>
              <w:rPr>
                <w:rFonts w:ascii="Times New Roman" w:eastAsia="Calibri" w:hAnsi="Times New Roman"/>
                <w:szCs w:val="24"/>
              </w:rPr>
            </w:pPr>
          </w:p>
        </w:tc>
        <w:tc>
          <w:tcPr>
            <w:tcW w:w="170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230CB7C" w14:textId="77777777" w:rsidR="003835D2" w:rsidRPr="008C3592" w:rsidRDefault="003835D2" w:rsidP="003835D2">
            <w:pPr>
              <w:spacing w:before="120" w:line="480" w:lineRule="auto"/>
              <w:jc w:val="right"/>
              <w:rPr>
                <w:rFonts w:ascii="Times New Roman" w:eastAsia="Calibri" w:hAnsi="Times New Roman"/>
                <w:szCs w:val="24"/>
              </w:rPr>
            </w:pPr>
          </w:p>
        </w:tc>
      </w:tr>
    </w:tbl>
    <w:p w14:paraId="40F042ED" w14:textId="77777777" w:rsidR="00BE4D22" w:rsidRDefault="00BE4D22"/>
    <w:sectPr w:rsidR="00BE4D22" w:rsidSect="006C2E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2A6DA2"/>
    <w:multiLevelType w:val="hybridMultilevel"/>
    <w:tmpl w:val="5386CFC8"/>
    <w:lvl w:ilvl="0" w:tplc="ABD6D9C8">
      <w:start w:val="16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26001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4C30"/>
    <w:rsid w:val="00014DEE"/>
    <w:rsid w:val="00026EB8"/>
    <w:rsid w:val="00157D25"/>
    <w:rsid w:val="001D7B9B"/>
    <w:rsid w:val="001E15CD"/>
    <w:rsid w:val="002271BD"/>
    <w:rsid w:val="002341D9"/>
    <w:rsid w:val="00265498"/>
    <w:rsid w:val="00320B76"/>
    <w:rsid w:val="003835D2"/>
    <w:rsid w:val="00415EB8"/>
    <w:rsid w:val="00497BA7"/>
    <w:rsid w:val="006C2E96"/>
    <w:rsid w:val="00740222"/>
    <w:rsid w:val="00794B28"/>
    <w:rsid w:val="00857C9E"/>
    <w:rsid w:val="00880247"/>
    <w:rsid w:val="00892CDE"/>
    <w:rsid w:val="008C3592"/>
    <w:rsid w:val="009379C3"/>
    <w:rsid w:val="00A43342"/>
    <w:rsid w:val="00A56FDE"/>
    <w:rsid w:val="00AC546F"/>
    <w:rsid w:val="00B24C30"/>
    <w:rsid w:val="00B24F7F"/>
    <w:rsid w:val="00B73348"/>
    <w:rsid w:val="00BE4D22"/>
    <w:rsid w:val="00C90B1C"/>
    <w:rsid w:val="00D578E2"/>
    <w:rsid w:val="00D729D5"/>
    <w:rsid w:val="00DD6731"/>
    <w:rsid w:val="00E16BD1"/>
    <w:rsid w:val="00E3423E"/>
    <w:rsid w:val="00E92001"/>
    <w:rsid w:val="00EA7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1CE39"/>
  <w15:chartTrackingRefBased/>
  <w15:docId w15:val="{5FFE46B1-C6A2-452B-9C8F-D4E699198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4C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4C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4C3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4C3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4C3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4C3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4C3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4C3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4C3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4C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4C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4C3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4C3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4C3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4C3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4C3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4C3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4C3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4C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4C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4C3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4C3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4C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4C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4C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4C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4C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4C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4C3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4C30"/>
    <w:pPr>
      <w:spacing w:after="0" w:line="240" w:lineRule="auto"/>
    </w:pPr>
    <w:rPr>
      <w:rFonts w:ascii="Calibri" w:hAnsi="Calibri" w:cs="Times New Roman"/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97BA7"/>
    <w:pPr>
      <w:spacing w:after="0" w:line="240" w:lineRule="auto"/>
    </w:pPr>
    <w:rPr>
      <w:rFonts w:ascii="Calibri" w:hAnsi="Calibri" w:cs="Times New Roman"/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9200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920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20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20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20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200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6</Pages>
  <Words>527</Words>
  <Characters>300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ley Tucker</dc:creator>
  <cp:keywords/>
  <dc:description/>
  <cp:lastModifiedBy>Wesley Tucker</cp:lastModifiedBy>
  <cp:revision>8</cp:revision>
  <dcterms:created xsi:type="dcterms:W3CDTF">2024-03-11T16:19:00Z</dcterms:created>
  <dcterms:modified xsi:type="dcterms:W3CDTF">2024-03-14T04:21:00Z</dcterms:modified>
</cp:coreProperties>
</file>